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961B0" w14:textId="627833F1" w:rsidR="00FC0F63" w:rsidRDefault="00FC0F63" w:rsidP="00FC0F63">
      <w:pPr>
        <w:rPr>
          <w:rFonts w:ascii="Times New Roman" w:eastAsia="宋体" w:hAnsi="Times New Roman" w:cs="Times New Roman"/>
          <w:szCs w:val="21"/>
        </w:rPr>
      </w:pPr>
      <w:r w:rsidRPr="001A6D96">
        <w:rPr>
          <w:rFonts w:ascii="Times New Roman" w:eastAsia="宋体" w:hAnsi="Times New Roman" w:cs="Times New Roman" w:hint="eastAsia"/>
          <w:b/>
          <w:bCs/>
        </w:rPr>
        <w:t>T</w:t>
      </w:r>
      <w:r w:rsidRPr="001A6D96">
        <w:rPr>
          <w:rFonts w:ascii="Times New Roman" w:eastAsia="宋体" w:hAnsi="Times New Roman" w:cs="Times New Roman"/>
          <w:b/>
          <w:bCs/>
        </w:rPr>
        <w:t>able S</w:t>
      </w:r>
      <w:r w:rsidR="007225F1" w:rsidRPr="001A6D96">
        <w:rPr>
          <w:rFonts w:ascii="Times New Roman" w:eastAsia="宋体" w:hAnsi="Times New Roman" w:cs="Times New Roman"/>
          <w:b/>
          <w:bCs/>
        </w:rPr>
        <w:t>1</w:t>
      </w:r>
      <w:r w:rsidRPr="001A6D96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</w:rPr>
        <w:t xml:space="preserve">Association between TyG index </w:t>
      </w:r>
      <w:r>
        <w:rPr>
          <w:rFonts w:ascii="Times New Roman" w:eastAsia="宋体" w:hAnsi="Times New Roman" w:cs="Times New Roman"/>
          <w:szCs w:val="21"/>
        </w:rPr>
        <w:t xml:space="preserve">with </w:t>
      </w:r>
      <w:r w:rsidR="00A72D05">
        <w:rPr>
          <w:rFonts w:ascii="Times New Roman" w:eastAsia="宋体" w:hAnsi="Times New Roman" w:cs="Times New Roman"/>
          <w:szCs w:val="21"/>
        </w:rPr>
        <w:t xml:space="preserve">MI </w:t>
      </w:r>
      <w:r w:rsidR="00A72D05">
        <w:rPr>
          <w:rFonts w:ascii="Times New Roman" w:eastAsia="宋体" w:hAnsi="Times New Roman" w:cs="Times New Roman" w:hint="eastAsia"/>
          <w:szCs w:val="21"/>
        </w:rPr>
        <w:t>and</w:t>
      </w:r>
      <w:r w:rsidR="00A72D05">
        <w:rPr>
          <w:rFonts w:ascii="Times New Roman" w:eastAsia="宋体" w:hAnsi="Times New Roman" w:cs="Times New Roman"/>
          <w:szCs w:val="21"/>
        </w:rPr>
        <w:t xml:space="preserve"> stroke</w:t>
      </w:r>
      <w:r>
        <w:rPr>
          <w:rFonts w:ascii="Times New Roman" w:eastAsia="宋体" w:hAnsi="Times New Roman" w:cs="Times New Roman"/>
          <w:szCs w:val="21"/>
        </w:rPr>
        <w:t xml:space="preserve"> among postmenopausal women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35"/>
        <w:gridCol w:w="1559"/>
        <w:gridCol w:w="1559"/>
        <w:gridCol w:w="1700"/>
        <w:gridCol w:w="1277"/>
        <w:gridCol w:w="1819"/>
      </w:tblGrid>
      <w:tr w:rsidR="00FC0F63" w14:paraId="17D57757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14:paraId="56255D3A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utcomes</w:t>
            </w:r>
          </w:p>
        </w:tc>
        <w:tc>
          <w:tcPr>
            <w:tcW w:w="284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64E10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Quartiles of </w:t>
            </w: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yG index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3F9DAD67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 for trend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1F123059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er 1 unit increase</w:t>
            </w:r>
          </w:p>
        </w:tc>
      </w:tr>
      <w:tr w:rsidR="00FC0F63" w14:paraId="50106847" w14:textId="77777777" w:rsidTr="002B42DE">
        <w:trPr>
          <w:trHeight w:val="397"/>
          <w:jc w:val="center"/>
        </w:trPr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14:paraId="734FF023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C5D02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8FDF4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34685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1DBB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5182585D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1084C1ED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2B42DE" w14:paraId="40BAA414" w14:textId="77777777" w:rsidTr="002B42DE">
        <w:trPr>
          <w:trHeight w:val="397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38481782" w14:textId="32DB3777" w:rsidR="002B42DE" w:rsidRDefault="002B42DE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I</w:t>
            </w:r>
          </w:p>
        </w:tc>
      </w:tr>
      <w:tr w:rsidR="00FC0F63" w14:paraId="4EA98A00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</w:tcBorders>
            <w:vAlign w:val="center"/>
          </w:tcPr>
          <w:p w14:paraId="207D5B10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ase, n(%)</w:t>
            </w:r>
          </w:p>
        </w:tc>
        <w:tc>
          <w:tcPr>
            <w:tcW w:w="542" w:type="pct"/>
            <w:tcBorders>
              <w:top w:val="nil"/>
            </w:tcBorders>
            <w:vAlign w:val="center"/>
          </w:tcPr>
          <w:p w14:paraId="041B448A" w14:textId="65AACCC0" w:rsidR="00FC0F63" w:rsidRDefault="00F03CA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8</w:t>
            </w:r>
            <w:r w:rsidR="00211B77">
              <w:rPr>
                <w:rFonts w:ascii="Times New Roman" w:eastAsia="宋体" w:hAnsi="Times New Roman" w:cs="Times New Roman"/>
              </w:rPr>
              <w:t>(0.40)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25211FCD" w14:textId="350851BF" w:rsidR="00FC0F63" w:rsidRDefault="00F03CA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</w:t>
            </w:r>
            <w:r w:rsidR="00211B77">
              <w:rPr>
                <w:rFonts w:ascii="Times New Roman" w:eastAsia="宋体" w:hAnsi="Times New Roman" w:cs="Times New Roman"/>
              </w:rPr>
              <w:t>(0.57)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02CDC1C2" w14:textId="7EFAB077" w:rsidR="00FC0F63" w:rsidRDefault="00F03CA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6</w:t>
            </w:r>
            <w:r w:rsidR="00211B77">
              <w:rPr>
                <w:rFonts w:ascii="Times New Roman" w:eastAsia="宋体" w:hAnsi="Times New Roman" w:cs="Times New Roman"/>
              </w:rPr>
              <w:t>(0.84)</w:t>
            </w:r>
          </w:p>
        </w:tc>
        <w:tc>
          <w:tcPr>
            <w:tcW w:w="812" w:type="pct"/>
            <w:tcBorders>
              <w:top w:val="nil"/>
            </w:tcBorders>
            <w:vAlign w:val="center"/>
          </w:tcPr>
          <w:p w14:paraId="2A8EF17D" w14:textId="333DE33A" w:rsidR="00FC0F63" w:rsidRDefault="00F03CA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0</w:t>
            </w:r>
            <w:r w:rsidR="00211B77">
              <w:rPr>
                <w:rFonts w:ascii="Times New Roman" w:eastAsia="宋体" w:hAnsi="Times New Roman" w:cs="Times New Roman"/>
              </w:rPr>
              <w:t>(1.56)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48D3233A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69" w:type="pct"/>
            <w:tcBorders>
              <w:top w:val="nil"/>
            </w:tcBorders>
            <w:vAlign w:val="center"/>
          </w:tcPr>
          <w:p w14:paraId="66FB383E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C0F63" w14:paraId="3C3D2252" w14:textId="77777777" w:rsidTr="002B42DE">
        <w:trPr>
          <w:trHeight w:val="397"/>
          <w:jc w:val="center"/>
        </w:trPr>
        <w:tc>
          <w:tcPr>
            <w:tcW w:w="677" w:type="pct"/>
            <w:tcBorders>
              <w:bottom w:val="nil"/>
            </w:tcBorders>
            <w:vAlign w:val="center"/>
          </w:tcPr>
          <w:p w14:paraId="591FF5EB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ncidence, per 1000 person-y</w:t>
            </w:r>
          </w:p>
        </w:tc>
        <w:tc>
          <w:tcPr>
            <w:tcW w:w="542" w:type="pct"/>
            <w:tcBorders>
              <w:bottom w:val="nil"/>
            </w:tcBorders>
            <w:vAlign w:val="center"/>
          </w:tcPr>
          <w:p w14:paraId="3A2A22FF" w14:textId="1C34E450" w:rsidR="00FC0F63" w:rsidRDefault="00F03CA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36</w:t>
            </w:r>
          </w:p>
        </w:tc>
        <w:tc>
          <w:tcPr>
            <w:tcW w:w="745" w:type="pct"/>
            <w:tcBorders>
              <w:bottom w:val="nil"/>
            </w:tcBorders>
            <w:vAlign w:val="center"/>
          </w:tcPr>
          <w:p w14:paraId="7D8D5651" w14:textId="6657B1D6" w:rsidR="00FC0F63" w:rsidRDefault="00F03CA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51</w:t>
            </w:r>
          </w:p>
        </w:tc>
        <w:tc>
          <w:tcPr>
            <w:tcW w:w="745" w:type="pct"/>
            <w:tcBorders>
              <w:bottom w:val="nil"/>
            </w:tcBorders>
            <w:vAlign w:val="center"/>
          </w:tcPr>
          <w:p w14:paraId="32355EC8" w14:textId="5E274AB1" w:rsidR="00FC0F63" w:rsidRDefault="00F03CA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73</w:t>
            </w:r>
          </w:p>
        </w:tc>
        <w:tc>
          <w:tcPr>
            <w:tcW w:w="812" w:type="pct"/>
            <w:tcBorders>
              <w:bottom w:val="nil"/>
            </w:tcBorders>
            <w:vAlign w:val="center"/>
          </w:tcPr>
          <w:p w14:paraId="4481F426" w14:textId="3DD3B0F1" w:rsidR="00FC0F63" w:rsidRDefault="00F03CA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6</w:t>
            </w:r>
          </w:p>
        </w:tc>
        <w:tc>
          <w:tcPr>
            <w:tcW w:w="610" w:type="pct"/>
            <w:tcBorders>
              <w:bottom w:val="nil"/>
            </w:tcBorders>
            <w:vAlign w:val="center"/>
          </w:tcPr>
          <w:p w14:paraId="4880394F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69" w:type="pct"/>
            <w:tcBorders>
              <w:bottom w:val="nil"/>
            </w:tcBorders>
            <w:vAlign w:val="center"/>
          </w:tcPr>
          <w:p w14:paraId="7A236DED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FC0F63" w14:paraId="610B5F64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105A7C22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1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7A58DDBE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3E3FC779" w14:textId="015978EA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9F23E8">
              <w:rPr>
                <w:rFonts w:ascii="Times New Roman" w:eastAsia="宋体" w:hAnsi="Times New Roman" w:cs="Times New Roman"/>
              </w:rPr>
              <w:t>3</w:t>
            </w:r>
            <w:r>
              <w:rPr>
                <w:rFonts w:ascii="Times New Roman" w:eastAsia="宋体" w:hAnsi="Times New Roman" w:cs="Times New Roman"/>
              </w:rPr>
              <w:t>4(</w:t>
            </w:r>
            <w:r w:rsidR="009F23E8">
              <w:rPr>
                <w:rFonts w:ascii="Times New Roman" w:eastAsia="宋体" w:hAnsi="Times New Roman" w:cs="Times New Roman"/>
              </w:rPr>
              <w:t>0.54-3.3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2FD433C4" w14:textId="64B90C74" w:rsidR="00FC0F63" w:rsidRDefault="009F23E8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82</w:t>
            </w:r>
            <w:r w:rsidR="00FC0F63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/>
              </w:rPr>
              <w:t>0.78</w:t>
            </w:r>
            <w:r w:rsidR="00FC0F63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4.26</w:t>
            </w:r>
            <w:r w:rsidR="00FC0F6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14:paraId="7AD2B2A0" w14:textId="6F39F5D0" w:rsidR="00FC0F63" w:rsidRDefault="009F23E8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.32</w:t>
            </w:r>
            <w:r w:rsidR="00FC0F63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/>
              </w:rPr>
              <w:t>1.52</w:t>
            </w:r>
            <w:r w:rsidR="00FC0F63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7.25</w:t>
            </w:r>
            <w:r w:rsidR="00FC0F6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001BAED2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 w:rsidRPr="00543303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410E6A28" w14:textId="5F4325E4" w:rsidR="00FC0F63" w:rsidRDefault="009F23E8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00</w:t>
            </w:r>
            <w:r w:rsidR="00FC0F63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/>
              </w:rPr>
              <w:t>1.45</w:t>
            </w:r>
            <w:r w:rsidR="00FC0F63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2.75</w:t>
            </w:r>
            <w:r w:rsidR="00FC0F63"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C0F63" w14:paraId="2287AEDB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0C5765E9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2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0FED4250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 w:rsidRPr="00E212D7">
              <w:rPr>
                <w:rFonts w:ascii="Times New Roman" w:eastAsia="宋体" w:hAnsi="Times New Roman" w:cs="Times New Roman" w:hint="eastAsia"/>
              </w:rPr>
              <w:t>R</w:t>
            </w:r>
            <w:r w:rsidRPr="00E212D7"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1C15A00D" w14:textId="3635DE88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9F23E8">
              <w:rPr>
                <w:rFonts w:ascii="Times New Roman" w:eastAsia="宋体" w:hAnsi="Times New Roman" w:cs="Times New Roman"/>
              </w:rPr>
              <w:t>26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="009F23E8">
              <w:rPr>
                <w:rFonts w:ascii="Times New Roman" w:eastAsia="宋体" w:hAnsi="Times New Roman" w:cs="Times New Roman"/>
              </w:rPr>
              <w:t>0.50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9F23E8">
              <w:rPr>
                <w:rFonts w:ascii="Times New Roman" w:eastAsia="宋体" w:hAnsi="Times New Roman" w:cs="Times New Roman"/>
              </w:rPr>
              <w:t>3.1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04A9D3EA" w14:textId="43376693" w:rsidR="00FC0F63" w:rsidRDefault="009F23E8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66</w:t>
            </w:r>
            <w:r w:rsidR="00FC0F63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/>
              </w:rPr>
              <w:t>0.70</w:t>
            </w:r>
            <w:r w:rsidR="00FC0F63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3.93</w:t>
            </w:r>
            <w:r w:rsidR="00FC0F6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14:paraId="02336C89" w14:textId="69C4D395" w:rsidR="00FC0F63" w:rsidRDefault="009F23E8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.98</w:t>
            </w:r>
            <w:r w:rsidR="00FC0F63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/>
              </w:rPr>
              <w:t>1.34</w:t>
            </w:r>
            <w:r w:rsidR="00FC0F63">
              <w:rPr>
                <w:rFonts w:ascii="Times New Roman" w:eastAsia="宋体" w:hAnsi="Times New Roman" w:cs="Times New Roman"/>
              </w:rPr>
              <w:t>-</w:t>
            </w:r>
            <w:r>
              <w:rPr>
                <w:rFonts w:ascii="Times New Roman" w:eastAsia="宋体" w:hAnsi="Times New Roman" w:cs="Times New Roman"/>
              </w:rPr>
              <w:t>6.64</w:t>
            </w:r>
            <w:r w:rsidR="00FC0F63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09D783E9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 w:rsidRPr="00543303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2BEC47B5" w14:textId="51460051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 w:rsidR="009F23E8">
              <w:rPr>
                <w:rFonts w:ascii="Times New Roman" w:eastAsia="宋体" w:hAnsi="Times New Roman" w:cs="Times New Roman"/>
              </w:rPr>
              <w:t>.9</w:t>
            </w:r>
            <w:r>
              <w:rPr>
                <w:rFonts w:ascii="Times New Roman" w:eastAsia="宋体" w:hAnsi="Times New Roman" w:cs="Times New Roman"/>
              </w:rPr>
              <w:t>3(1.</w:t>
            </w:r>
            <w:r w:rsidR="009F23E8">
              <w:rPr>
                <w:rFonts w:ascii="Times New Roman" w:eastAsia="宋体" w:hAnsi="Times New Roman" w:cs="Times New Roman"/>
              </w:rPr>
              <w:t>39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F2595C">
              <w:rPr>
                <w:rFonts w:ascii="Times New Roman" w:eastAsia="宋体" w:hAnsi="Times New Roman" w:cs="Times New Roman"/>
              </w:rPr>
              <w:t>2.6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C0F63" w14:paraId="0D0C8E17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4A4BD66C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5A6DBAAC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 w:rsidRPr="00E212D7">
              <w:rPr>
                <w:rFonts w:ascii="Times New Roman" w:eastAsia="宋体" w:hAnsi="Times New Roman" w:cs="Times New Roman" w:hint="eastAsia"/>
              </w:rPr>
              <w:t>R</w:t>
            </w:r>
            <w:r w:rsidRPr="00E212D7"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3E9F3AF1" w14:textId="197AD9C2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942DD">
              <w:rPr>
                <w:rFonts w:ascii="Times New Roman" w:eastAsia="宋体" w:hAnsi="Times New Roman" w:cs="Times New Roman"/>
              </w:rPr>
              <w:t>14</w:t>
            </w:r>
            <w:r>
              <w:rPr>
                <w:rFonts w:ascii="Times New Roman" w:eastAsia="宋体" w:hAnsi="Times New Roman" w:cs="Times New Roman"/>
              </w:rPr>
              <w:t>(0.</w:t>
            </w:r>
            <w:r w:rsidR="00C942DD">
              <w:rPr>
                <w:rFonts w:ascii="Times New Roman" w:eastAsia="宋体" w:hAnsi="Times New Roman" w:cs="Times New Roman"/>
              </w:rPr>
              <w:t>45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C942DD">
              <w:rPr>
                <w:rFonts w:ascii="Times New Roman" w:eastAsia="宋体" w:hAnsi="Times New Roman" w:cs="Times New Roman"/>
              </w:rPr>
              <w:t>2.8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7DA4FCF3" w14:textId="7C35D251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942DD">
              <w:rPr>
                <w:rFonts w:ascii="Times New Roman" w:eastAsia="宋体" w:hAnsi="Times New Roman" w:cs="Times New Roman"/>
              </w:rPr>
              <w:t>31</w:t>
            </w:r>
            <w:r>
              <w:rPr>
                <w:rFonts w:ascii="Times New Roman" w:eastAsia="宋体" w:hAnsi="Times New Roman" w:cs="Times New Roman"/>
              </w:rPr>
              <w:t>(0.</w:t>
            </w:r>
            <w:r w:rsidR="00C942DD">
              <w:rPr>
                <w:rFonts w:ascii="Times New Roman" w:eastAsia="宋体" w:hAnsi="Times New Roman" w:cs="Times New Roman"/>
              </w:rPr>
              <w:t>55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C942DD">
              <w:rPr>
                <w:rFonts w:ascii="Times New Roman" w:eastAsia="宋体" w:hAnsi="Times New Roman" w:cs="Times New Roman"/>
              </w:rPr>
              <w:t>3.1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14:paraId="3D88E878" w14:textId="5604C9CD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</w:t>
            </w:r>
            <w:r w:rsidR="00C942DD"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="00C942DD">
              <w:rPr>
                <w:rFonts w:ascii="Times New Roman" w:eastAsia="宋体" w:hAnsi="Times New Roman" w:cs="Times New Roman"/>
              </w:rPr>
              <w:t>0.74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C942DD">
              <w:rPr>
                <w:rFonts w:ascii="Times New Roman" w:eastAsia="宋体" w:hAnsi="Times New Roman" w:cs="Times New Roman"/>
              </w:rPr>
              <w:t>4.16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484B168A" w14:textId="2460C9B2" w:rsidR="00FC0F63" w:rsidRDefault="00C942D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5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03AC88E6" w14:textId="700B9896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942DD"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/>
              </w:rPr>
              <w:t>1(</w:t>
            </w:r>
            <w:r w:rsidR="00C942DD">
              <w:rPr>
                <w:rFonts w:ascii="Times New Roman" w:eastAsia="宋体" w:hAnsi="Times New Roman" w:cs="Times New Roman"/>
              </w:rPr>
              <w:t>0.95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9F23E8">
              <w:rPr>
                <w:rFonts w:ascii="Times New Roman" w:eastAsia="宋体" w:hAnsi="Times New Roman" w:cs="Times New Roman"/>
              </w:rPr>
              <w:t>2.</w:t>
            </w:r>
            <w:r w:rsidR="00C942DD">
              <w:rPr>
                <w:rFonts w:ascii="Times New Roman" w:eastAsia="宋体" w:hAnsi="Times New Roman" w:cs="Times New Roman"/>
              </w:rPr>
              <w:t>0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C0F63" w14:paraId="0CD99DAC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35B3B41D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4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A11995F" w14:textId="77777777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 w:rsidRPr="00E212D7">
              <w:rPr>
                <w:rFonts w:ascii="Times New Roman" w:eastAsia="宋体" w:hAnsi="Times New Roman" w:cs="Times New Roman" w:hint="eastAsia"/>
              </w:rPr>
              <w:t>R</w:t>
            </w:r>
            <w:r w:rsidRPr="00E212D7"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2035AD60" w14:textId="309CE2DA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942DD">
              <w:rPr>
                <w:rFonts w:ascii="Times New Roman" w:eastAsia="宋体" w:hAnsi="Times New Roman" w:cs="Times New Roman"/>
              </w:rPr>
              <w:t>13</w:t>
            </w:r>
            <w:r>
              <w:rPr>
                <w:rFonts w:ascii="Times New Roman" w:eastAsia="宋体" w:hAnsi="Times New Roman" w:cs="Times New Roman"/>
              </w:rPr>
              <w:t>(0.</w:t>
            </w:r>
            <w:r w:rsidR="00C942DD">
              <w:rPr>
                <w:rFonts w:ascii="Times New Roman" w:eastAsia="宋体" w:hAnsi="Times New Roman" w:cs="Times New Roman"/>
              </w:rPr>
              <w:t>45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C942DD">
              <w:rPr>
                <w:rFonts w:ascii="Times New Roman" w:eastAsia="宋体" w:hAnsi="Times New Roman" w:cs="Times New Roman"/>
              </w:rPr>
              <w:t>2.8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464909E0" w14:textId="7EF0754E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942DD">
              <w:rPr>
                <w:rFonts w:ascii="Times New Roman" w:eastAsia="宋体" w:hAnsi="Times New Roman" w:cs="Times New Roman"/>
              </w:rPr>
              <w:t>31</w:t>
            </w:r>
            <w:r>
              <w:rPr>
                <w:rFonts w:ascii="Times New Roman" w:eastAsia="宋体" w:hAnsi="Times New Roman" w:cs="Times New Roman"/>
              </w:rPr>
              <w:t>(0.</w:t>
            </w:r>
            <w:r w:rsidR="00C942DD">
              <w:rPr>
                <w:rFonts w:ascii="Times New Roman" w:eastAsia="宋体" w:hAnsi="Times New Roman" w:cs="Times New Roman"/>
              </w:rPr>
              <w:t>55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C942DD">
              <w:rPr>
                <w:rFonts w:ascii="Times New Roman" w:eastAsia="宋体" w:hAnsi="Times New Roman" w:cs="Times New Roman"/>
              </w:rPr>
              <w:t>3.1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14:paraId="7B0CB395" w14:textId="6D0CB755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</w:t>
            </w:r>
            <w:r w:rsidR="00C942DD"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="00C942DD">
              <w:rPr>
                <w:rFonts w:ascii="Times New Roman" w:eastAsia="宋体" w:hAnsi="Times New Roman" w:cs="Times New Roman"/>
              </w:rPr>
              <w:t>0.75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C942DD">
              <w:rPr>
                <w:rFonts w:ascii="Times New Roman" w:eastAsia="宋体" w:hAnsi="Times New Roman" w:cs="Times New Roman"/>
              </w:rPr>
              <w:t>4.17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315259D5" w14:textId="67DF3448" w:rsidR="00FC0F63" w:rsidRDefault="00C942DD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5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3F4D2036" w14:textId="075F63C0" w:rsidR="00FC0F63" w:rsidRDefault="00FC0F63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942DD">
              <w:rPr>
                <w:rFonts w:ascii="Times New Roman" w:eastAsia="宋体" w:hAnsi="Times New Roman" w:cs="Times New Roman"/>
              </w:rPr>
              <w:t>42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="00C942DD">
              <w:rPr>
                <w:rFonts w:ascii="Times New Roman" w:eastAsia="宋体" w:hAnsi="Times New Roman" w:cs="Times New Roman"/>
              </w:rPr>
              <w:t>0.96</w:t>
            </w:r>
            <w:r>
              <w:rPr>
                <w:rFonts w:ascii="Times New Roman" w:eastAsia="宋体" w:hAnsi="Times New Roman" w:cs="Times New Roman"/>
              </w:rPr>
              <w:t>-</w:t>
            </w:r>
            <w:r w:rsidR="00C942DD">
              <w:rPr>
                <w:rFonts w:ascii="Times New Roman" w:eastAsia="宋体" w:hAnsi="Times New Roman" w:cs="Times New Roman"/>
              </w:rPr>
              <w:t>2.1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2B42DE" w14:paraId="29030C3B" w14:textId="77777777" w:rsidTr="002B42DE">
        <w:trPr>
          <w:trHeight w:val="397"/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  <w:vAlign w:val="center"/>
          </w:tcPr>
          <w:p w14:paraId="774EE70E" w14:textId="1DCD07D9" w:rsidR="002B42DE" w:rsidRDefault="002B42DE" w:rsidP="00C113A4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troke</w:t>
            </w:r>
          </w:p>
        </w:tc>
      </w:tr>
      <w:tr w:rsidR="002B42DE" w14:paraId="53EBB593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19CFBA75" w14:textId="0A3E76A4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ase, n(%)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5130ED00" w14:textId="7A53A5E8" w:rsidR="002B42DE" w:rsidRPr="00E212D7" w:rsidRDefault="00006627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7(2.36)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5D00F250" w14:textId="7FC3668D" w:rsidR="002B42DE" w:rsidRDefault="00006627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7(3.50)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085CD4B0" w14:textId="3895619D" w:rsidR="002B42DE" w:rsidRDefault="00006627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8(4.08)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14:paraId="6C580D72" w14:textId="3FB19804" w:rsidR="002B42DE" w:rsidRDefault="00006627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1(6.82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0908C062" w14:textId="77777777" w:rsidR="002B42DE" w:rsidRPr="00543303" w:rsidRDefault="002B42DE" w:rsidP="002B42D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2FC92DB8" w14:textId="77777777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2B42DE" w14:paraId="73ABD90F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18EFC0F4" w14:textId="195A2CB3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ncidence, per 1000 person-y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0CA08E9" w14:textId="4649A3BE" w:rsidR="002B42DE" w:rsidRPr="00E212D7" w:rsidRDefault="009C3975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12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21C4BC4C" w14:textId="0F2BCA6A" w:rsidR="002B42DE" w:rsidRDefault="009C3975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16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1378676F" w14:textId="3DBB4962" w:rsidR="002B42DE" w:rsidRDefault="009C3975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.62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14:paraId="0D24CD2B" w14:textId="0BEC7F5C" w:rsidR="002B42DE" w:rsidRDefault="009C3975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08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57DF94CE" w14:textId="77777777" w:rsidR="002B42DE" w:rsidRPr="00543303" w:rsidRDefault="002B42DE" w:rsidP="002B42D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375C86CB" w14:textId="77777777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2B42DE" w14:paraId="7C1F982C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6B65C154" w14:textId="33718E91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1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39B694B3" w14:textId="26772BB7" w:rsidR="002B42DE" w:rsidRPr="00E212D7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2C736122" w14:textId="18656183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4(</w:t>
            </w:r>
            <w:r w:rsidR="00C126A8">
              <w:rPr>
                <w:rFonts w:ascii="Times New Roman" w:eastAsia="宋体" w:hAnsi="Times New Roman" w:cs="Times New Roman"/>
              </w:rPr>
              <w:t>0.99</w:t>
            </w:r>
            <w:r>
              <w:rPr>
                <w:rFonts w:ascii="Times New Roman" w:eastAsia="宋体" w:hAnsi="Times New Roman" w:cs="Times New Roman"/>
              </w:rPr>
              <w:t>-2.0</w:t>
            </w:r>
            <w:r w:rsidR="00C126A8"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162217A" w14:textId="7B08165A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126A8">
              <w:rPr>
                <w:rFonts w:ascii="Times New Roman" w:eastAsia="宋体" w:hAnsi="Times New Roman" w:cs="Times New Roman"/>
              </w:rPr>
              <w:t>58</w:t>
            </w:r>
            <w:r>
              <w:rPr>
                <w:rFonts w:ascii="Times New Roman" w:eastAsia="宋体" w:hAnsi="Times New Roman" w:cs="Times New Roman"/>
              </w:rPr>
              <w:t>(1.1</w:t>
            </w:r>
            <w:r w:rsidR="00C126A8"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/>
              </w:rPr>
              <w:t>-2.</w:t>
            </w:r>
            <w:r w:rsidR="00C126A8">
              <w:rPr>
                <w:rFonts w:ascii="Times New Roman" w:eastAsia="宋体" w:hAnsi="Times New Roman" w:cs="Times New Roman"/>
              </w:rPr>
              <w:t>27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14:paraId="0CAB3425" w14:textId="0BE66588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126A8">
              <w:rPr>
                <w:rFonts w:ascii="Times New Roman" w:eastAsia="宋体" w:hAnsi="Times New Roman" w:cs="Times New Roman"/>
              </w:rPr>
              <w:t>61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="00C126A8">
              <w:rPr>
                <w:rFonts w:ascii="Times New Roman" w:eastAsia="宋体" w:hAnsi="Times New Roman" w:cs="Times New Roman"/>
              </w:rPr>
              <w:t>1.87</w:t>
            </w:r>
            <w:r>
              <w:rPr>
                <w:rFonts w:ascii="Times New Roman" w:eastAsia="宋体" w:hAnsi="Times New Roman" w:cs="Times New Roman"/>
              </w:rPr>
              <w:t>-3.</w:t>
            </w:r>
            <w:r w:rsidR="00C126A8"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/>
              </w:rPr>
              <w:t>5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1EFC155C" w14:textId="5646965E" w:rsidR="002B42DE" w:rsidRPr="00543303" w:rsidRDefault="002B42DE" w:rsidP="002B42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3303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47CC1A73" w14:textId="1687483B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C126A8">
              <w:rPr>
                <w:rFonts w:ascii="Times New Roman" w:eastAsia="宋体" w:hAnsi="Times New Roman" w:cs="Times New Roman"/>
              </w:rPr>
              <w:t>67</w:t>
            </w:r>
            <w:r>
              <w:rPr>
                <w:rFonts w:ascii="Times New Roman" w:eastAsia="宋体" w:hAnsi="Times New Roman" w:cs="Times New Roman"/>
              </w:rPr>
              <w:t>(1.</w:t>
            </w:r>
            <w:r w:rsidR="00C126A8">
              <w:rPr>
                <w:rFonts w:ascii="Times New Roman" w:eastAsia="宋体" w:hAnsi="Times New Roman" w:cs="Times New Roman"/>
              </w:rPr>
              <w:t>44</w:t>
            </w:r>
            <w:r>
              <w:rPr>
                <w:rFonts w:ascii="Times New Roman" w:eastAsia="宋体" w:hAnsi="Times New Roman" w:cs="Times New Roman"/>
              </w:rPr>
              <w:t>-1.9</w:t>
            </w:r>
            <w:r w:rsidR="00C126A8">
              <w:rPr>
                <w:rFonts w:ascii="Times New Roman" w:eastAsia="宋体" w:hAnsi="Times New Roman" w:cs="Times New Roman"/>
              </w:rPr>
              <w:t>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2B42DE" w14:paraId="6F6E5078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66CDD077" w14:textId="37E1719C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2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00C36630" w14:textId="5ED03514" w:rsidR="002B42DE" w:rsidRPr="00E212D7" w:rsidRDefault="002B42DE" w:rsidP="002B42DE">
            <w:pPr>
              <w:rPr>
                <w:rFonts w:ascii="Times New Roman" w:eastAsia="宋体" w:hAnsi="Times New Roman" w:cs="Times New Roman"/>
              </w:rPr>
            </w:pPr>
            <w:r w:rsidRPr="00E212D7">
              <w:rPr>
                <w:rFonts w:ascii="Times New Roman" w:eastAsia="宋体" w:hAnsi="Times New Roman" w:cs="Times New Roman" w:hint="eastAsia"/>
              </w:rPr>
              <w:t>R</w:t>
            </w:r>
            <w:r w:rsidRPr="00E212D7"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333E3B3" w14:textId="7741C94A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F7D53">
              <w:rPr>
                <w:rFonts w:ascii="Times New Roman" w:eastAsia="宋体" w:hAnsi="Times New Roman" w:cs="Times New Roman"/>
              </w:rPr>
              <w:t>33</w:t>
            </w:r>
            <w:r>
              <w:rPr>
                <w:rFonts w:ascii="Times New Roman" w:eastAsia="宋体" w:hAnsi="Times New Roman" w:cs="Times New Roman"/>
              </w:rPr>
              <w:t>(0.9</w:t>
            </w:r>
            <w:r w:rsidR="00EF7D53"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/>
              </w:rPr>
              <w:t>-1.</w:t>
            </w:r>
            <w:r w:rsidR="00EF7D53">
              <w:rPr>
                <w:rFonts w:ascii="Times New Roman" w:eastAsia="宋体" w:hAnsi="Times New Roman" w:cs="Times New Roman"/>
              </w:rPr>
              <w:t>9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58B346EF" w14:textId="5F6E42B6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F7D53">
              <w:rPr>
                <w:rFonts w:ascii="Times New Roman" w:eastAsia="宋体" w:hAnsi="Times New Roman" w:cs="Times New Roman"/>
              </w:rPr>
              <w:t>42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="00EF7D53">
              <w:rPr>
                <w:rFonts w:ascii="Times New Roman" w:eastAsia="宋体" w:hAnsi="Times New Roman" w:cs="Times New Roman"/>
              </w:rPr>
              <w:t>0.99</w:t>
            </w:r>
            <w:r>
              <w:rPr>
                <w:rFonts w:ascii="Times New Roman" w:eastAsia="宋体" w:hAnsi="Times New Roman" w:cs="Times New Roman"/>
              </w:rPr>
              <w:t>-2.</w:t>
            </w:r>
            <w:r w:rsidR="00EF7D53">
              <w:rPr>
                <w:rFonts w:ascii="Times New Roman" w:eastAsia="宋体" w:hAnsi="Times New Roman" w:cs="Times New Roman"/>
              </w:rPr>
              <w:t>06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14:paraId="70B51C42" w14:textId="46222739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F7D53">
              <w:rPr>
                <w:rFonts w:ascii="Times New Roman" w:eastAsia="宋体" w:hAnsi="Times New Roman" w:cs="Times New Roman"/>
              </w:rPr>
              <w:t>27</w:t>
            </w:r>
            <w:r>
              <w:rPr>
                <w:rFonts w:ascii="Times New Roman" w:eastAsia="宋体" w:hAnsi="Times New Roman" w:cs="Times New Roman"/>
              </w:rPr>
              <w:t>(1.</w:t>
            </w:r>
            <w:r w:rsidR="00EF7D53">
              <w:rPr>
                <w:rFonts w:ascii="Times New Roman" w:eastAsia="宋体" w:hAnsi="Times New Roman" w:cs="Times New Roman"/>
              </w:rPr>
              <w:t>61</w:t>
            </w:r>
            <w:r>
              <w:rPr>
                <w:rFonts w:ascii="Times New Roman" w:eastAsia="宋体" w:hAnsi="Times New Roman" w:cs="Times New Roman"/>
              </w:rPr>
              <w:t>-3.2</w:t>
            </w:r>
            <w:r w:rsidR="00EF7D53"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6F09FD38" w14:textId="707850D1" w:rsidR="002B42DE" w:rsidRPr="00543303" w:rsidRDefault="002B42DE" w:rsidP="002B42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3303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6D444740" w14:textId="446E8F23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EF7D53">
              <w:rPr>
                <w:rFonts w:ascii="Times New Roman" w:eastAsia="宋体" w:hAnsi="Times New Roman" w:cs="Times New Roman"/>
              </w:rPr>
              <w:t>57</w:t>
            </w:r>
            <w:r>
              <w:rPr>
                <w:rFonts w:ascii="Times New Roman" w:eastAsia="宋体" w:hAnsi="Times New Roman" w:cs="Times New Roman"/>
              </w:rPr>
              <w:t>(1.</w:t>
            </w:r>
            <w:r w:rsidR="00EF7D53">
              <w:rPr>
                <w:rFonts w:ascii="Times New Roman" w:eastAsia="宋体" w:hAnsi="Times New Roman" w:cs="Times New Roman"/>
              </w:rPr>
              <w:t>34</w:t>
            </w:r>
            <w:r>
              <w:rPr>
                <w:rFonts w:ascii="Times New Roman" w:eastAsia="宋体" w:hAnsi="Times New Roman" w:cs="Times New Roman"/>
              </w:rPr>
              <w:t>-1.8</w:t>
            </w:r>
            <w:r w:rsidR="00EF7D53"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2B42DE" w14:paraId="5B33AEEB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  <w:bottom w:val="nil"/>
            </w:tcBorders>
            <w:vAlign w:val="center"/>
          </w:tcPr>
          <w:p w14:paraId="234FCFE2" w14:textId="5EF58849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3</w:t>
            </w:r>
          </w:p>
        </w:tc>
        <w:tc>
          <w:tcPr>
            <w:tcW w:w="542" w:type="pct"/>
            <w:tcBorders>
              <w:top w:val="nil"/>
              <w:bottom w:val="nil"/>
            </w:tcBorders>
            <w:vAlign w:val="center"/>
          </w:tcPr>
          <w:p w14:paraId="47E6E818" w14:textId="0C7A3463" w:rsidR="002B42DE" w:rsidRPr="00E212D7" w:rsidRDefault="002B42DE" w:rsidP="002B42DE">
            <w:pPr>
              <w:rPr>
                <w:rFonts w:ascii="Times New Roman" w:eastAsia="宋体" w:hAnsi="Times New Roman" w:cs="Times New Roman"/>
              </w:rPr>
            </w:pPr>
            <w:r w:rsidRPr="00E212D7">
              <w:rPr>
                <w:rFonts w:ascii="Times New Roman" w:eastAsia="宋体" w:hAnsi="Times New Roman" w:cs="Times New Roman" w:hint="eastAsia"/>
              </w:rPr>
              <w:t>R</w:t>
            </w:r>
            <w:r w:rsidRPr="00E212D7"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0062B624" w14:textId="48656F00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713CA7">
              <w:rPr>
                <w:rFonts w:ascii="Times New Roman" w:eastAsia="宋体" w:hAnsi="Times New Roman" w:cs="Times New Roman"/>
              </w:rPr>
              <w:t>30</w:t>
            </w:r>
            <w:r>
              <w:rPr>
                <w:rFonts w:ascii="Times New Roman" w:eastAsia="宋体" w:hAnsi="Times New Roman" w:cs="Times New Roman"/>
              </w:rPr>
              <w:t>(0.8</w:t>
            </w:r>
            <w:r w:rsidR="00713CA7"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/>
              </w:rPr>
              <w:t>-1.</w:t>
            </w:r>
            <w:r w:rsidR="00713CA7">
              <w:rPr>
                <w:rFonts w:ascii="Times New Roman" w:eastAsia="宋体" w:hAnsi="Times New Roman" w:cs="Times New Roman"/>
              </w:rPr>
              <w:t>9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nil"/>
              <w:bottom w:val="nil"/>
            </w:tcBorders>
            <w:vAlign w:val="center"/>
          </w:tcPr>
          <w:p w14:paraId="65F23940" w14:textId="6DDFD5E6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713CA7">
              <w:rPr>
                <w:rFonts w:ascii="Times New Roman" w:eastAsia="宋体" w:hAnsi="Times New Roman" w:cs="Times New Roman"/>
              </w:rPr>
              <w:t>29</w:t>
            </w:r>
            <w:r>
              <w:rPr>
                <w:rFonts w:ascii="Times New Roman" w:eastAsia="宋体" w:hAnsi="Times New Roman" w:cs="Times New Roman"/>
              </w:rPr>
              <w:t>(0.89-1.</w:t>
            </w:r>
            <w:r w:rsidR="00713CA7">
              <w:rPr>
                <w:rFonts w:ascii="Times New Roman" w:eastAsia="宋体" w:hAnsi="Times New Roman" w:cs="Times New Roman"/>
              </w:rPr>
              <w:t>8</w:t>
            </w:r>
            <w:r>
              <w:rPr>
                <w:rFonts w:ascii="Times New Roman" w:eastAsia="宋体" w:hAnsi="Times New Roman" w:cs="Times New Roman"/>
              </w:rPr>
              <w:t>8)</w:t>
            </w:r>
          </w:p>
        </w:tc>
        <w:tc>
          <w:tcPr>
            <w:tcW w:w="812" w:type="pct"/>
            <w:tcBorders>
              <w:top w:val="nil"/>
              <w:bottom w:val="nil"/>
            </w:tcBorders>
            <w:vAlign w:val="center"/>
          </w:tcPr>
          <w:p w14:paraId="188B329B" w14:textId="2B2029FF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713CA7">
              <w:rPr>
                <w:rFonts w:ascii="Times New Roman" w:eastAsia="宋体" w:hAnsi="Times New Roman" w:cs="Times New Roman"/>
              </w:rPr>
              <w:t>81</w:t>
            </w:r>
            <w:r>
              <w:rPr>
                <w:rFonts w:ascii="Times New Roman" w:eastAsia="宋体" w:hAnsi="Times New Roman" w:cs="Times New Roman"/>
              </w:rPr>
              <w:t>(1.2</w:t>
            </w:r>
            <w:r w:rsidR="00713CA7"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/>
              </w:rPr>
              <w:t>-2.</w:t>
            </w:r>
            <w:r w:rsidR="00713CA7">
              <w:rPr>
                <w:rFonts w:ascii="Times New Roman" w:eastAsia="宋体" w:hAnsi="Times New Roman" w:cs="Times New Roman"/>
              </w:rPr>
              <w:t>6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2F212AD1" w14:textId="46D126C5" w:rsidR="002B42DE" w:rsidRPr="00543303" w:rsidRDefault="002B42DE" w:rsidP="002B42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3303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26746AD8" w14:textId="18D124DF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</w:t>
            </w:r>
            <w:r w:rsidR="00713CA7"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/>
              </w:rPr>
              <w:t>(1.1</w:t>
            </w:r>
            <w:r w:rsidR="00713CA7"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/>
              </w:rPr>
              <w:t>-1.</w:t>
            </w:r>
            <w:r w:rsidR="00713CA7">
              <w:rPr>
                <w:rFonts w:ascii="Times New Roman" w:eastAsia="宋体" w:hAnsi="Times New Roman" w:cs="Times New Roman"/>
              </w:rPr>
              <w:t>6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2B42DE" w14:paraId="30C4859A" w14:textId="77777777" w:rsidTr="002B42DE">
        <w:trPr>
          <w:trHeight w:val="397"/>
          <w:jc w:val="center"/>
        </w:trPr>
        <w:tc>
          <w:tcPr>
            <w:tcW w:w="677" w:type="pct"/>
            <w:tcBorders>
              <w:top w:val="nil"/>
            </w:tcBorders>
            <w:vAlign w:val="center"/>
          </w:tcPr>
          <w:p w14:paraId="4E1706B5" w14:textId="21A8F767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4</w:t>
            </w:r>
          </w:p>
        </w:tc>
        <w:tc>
          <w:tcPr>
            <w:tcW w:w="542" w:type="pct"/>
            <w:tcBorders>
              <w:top w:val="nil"/>
            </w:tcBorders>
            <w:vAlign w:val="center"/>
          </w:tcPr>
          <w:p w14:paraId="646936E0" w14:textId="6A27EFE0" w:rsidR="002B42DE" w:rsidRPr="00E212D7" w:rsidRDefault="002B42DE" w:rsidP="002B42DE">
            <w:pPr>
              <w:rPr>
                <w:rFonts w:ascii="Times New Roman" w:eastAsia="宋体" w:hAnsi="Times New Roman" w:cs="Times New Roman"/>
              </w:rPr>
            </w:pPr>
            <w:r w:rsidRPr="00E212D7">
              <w:rPr>
                <w:rFonts w:ascii="Times New Roman" w:eastAsia="宋体" w:hAnsi="Times New Roman" w:cs="Times New Roman" w:hint="eastAsia"/>
              </w:rPr>
              <w:t>R</w:t>
            </w:r>
            <w:r w:rsidRPr="00E212D7"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336B2982" w14:textId="1D086EFC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B11256">
              <w:rPr>
                <w:rFonts w:ascii="Times New Roman" w:eastAsia="宋体" w:hAnsi="Times New Roman" w:cs="Times New Roman"/>
              </w:rPr>
              <w:t>30</w:t>
            </w:r>
            <w:r>
              <w:rPr>
                <w:rFonts w:ascii="Times New Roman" w:eastAsia="宋体" w:hAnsi="Times New Roman" w:cs="Times New Roman"/>
              </w:rPr>
              <w:t>(0.8</w:t>
            </w:r>
            <w:r w:rsidR="00B11256"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/>
              </w:rPr>
              <w:t>-1.</w:t>
            </w:r>
            <w:r w:rsidR="00B11256">
              <w:rPr>
                <w:rFonts w:ascii="Times New Roman" w:eastAsia="宋体" w:hAnsi="Times New Roman" w:cs="Times New Roman"/>
              </w:rPr>
              <w:t>9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745" w:type="pct"/>
            <w:tcBorders>
              <w:top w:val="nil"/>
            </w:tcBorders>
            <w:vAlign w:val="center"/>
          </w:tcPr>
          <w:p w14:paraId="31243CEA" w14:textId="502AF167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</w:t>
            </w:r>
            <w:r w:rsidR="00B11256">
              <w:rPr>
                <w:rFonts w:ascii="Times New Roman" w:eastAsia="宋体" w:hAnsi="Times New Roman" w:cs="Times New Roman"/>
              </w:rPr>
              <w:t>9</w:t>
            </w:r>
            <w:r>
              <w:rPr>
                <w:rFonts w:ascii="Times New Roman" w:eastAsia="宋体" w:hAnsi="Times New Roman" w:cs="Times New Roman"/>
              </w:rPr>
              <w:t>(0.89-1.</w:t>
            </w:r>
            <w:r w:rsidR="00B11256">
              <w:rPr>
                <w:rFonts w:ascii="Times New Roman" w:eastAsia="宋体" w:hAnsi="Times New Roman" w:cs="Times New Roman"/>
              </w:rPr>
              <w:t>88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812" w:type="pct"/>
            <w:tcBorders>
              <w:top w:val="nil"/>
            </w:tcBorders>
            <w:vAlign w:val="center"/>
          </w:tcPr>
          <w:p w14:paraId="5641AAEF" w14:textId="62A9809F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</w:t>
            </w:r>
            <w:r w:rsidR="00B11256">
              <w:rPr>
                <w:rFonts w:ascii="Times New Roman" w:eastAsia="宋体" w:hAnsi="Times New Roman" w:cs="Times New Roman"/>
              </w:rPr>
              <w:t>81</w:t>
            </w:r>
            <w:r>
              <w:rPr>
                <w:rFonts w:ascii="Times New Roman" w:eastAsia="宋体" w:hAnsi="Times New Roman" w:cs="Times New Roman"/>
              </w:rPr>
              <w:t>(1.2</w:t>
            </w:r>
            <w:r w:rsidR="00B11256">
              <w:rPr>
                <w:rFonts w:ascii="Times New Roman" w:eastAsia="宋体" w:hAnsi="Times New Roman" w:cs="Times New Roman"/>
              </w:rPr>
              <w:t>6</w:t>
            </w:r>
            <w:r>
              <w:rPr>
                <w:rFonts w:ascii="Times New Roman" w:eastAsia="宋体" w:hAnsi="Times New Roman" w:cs="Times New Roman"/>
              </w:rPr>
              <w:t>-2.</w:t>
            </w:r>
            <w:r w:rsidR="00B11256">
              <w:rPr>
                <w:rFonts w:ascii="Times New Roman" w:eastAsia="宋体" w:hAnsi="Times New Roman" w:cs="Times New Roman"/>
              </w:rPr>
              <w:t>6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30476911" w14:textId="33118237" w:rsidR="002B42DE" w:rsidRPr="00543303" w:rsidRDefault="002B42DE" w:rsidP="002B42D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43303">
              <w:rPr>
                <w:rFonts w:ascii="Times New Roman" w:eastAsia="宋体" w:hAnsi="Times New Roman" w:cs="Times New Roman"/>
                <w:szCs w:val="21"/>
              </w:rPr>
              <w:t>&lt;0.01</w:t>
            </w:r>
          </w:p>
        </w:tc>
        <w:tc>
          <w:tcPr>
            <w:tcW w:w="869" w:type="pct"/>
            <w:tcBorders>
              <w:top w:val="nil"/>
            </w:tcBorders>
            <w:vAlign w:val="center"/>
          </w:tcPr>
          <w:p w14:paraId="3E968DA3" w14:textId="14A678B0" w:rsidR="002B42DE" w:rsidRDefault="002B42DE" w:rsidP="002B42D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</w:t>
            </w:r>
            <w:r w:rsidR="00B11256">
              <w:rPr>
                <w:rFonts w:ascii="Times New Roman" w:eastAsia="宋体" w:hAnsi="Times New Roman" w:cs="Times New Roman"/>
              </w:rPr>
              <w:t>4</w:t>
            </w:r>
            <w:r>
              <w:rPr>
                <w:rFonts w:ascii="Times New Roman" w:eastAsia="宋体" w:hAnsi="Times New Roman" w:cs="Times New Roman"/>
              </w:rPr>
              <w:t>(1.1</w:t>
            </w:r>
            <w:r w:rsidR="00B11256">
              <w:rPr>
                <w:rFonts w:ascii="Times New Roman" w:eastAsia="宋体" w:hAnsi="Times New Roman" w:cs="Times New Roman"/>
              </w:rPr>
              <w:t>2</w:t>
            </w:r>
            <w:r>
              <w:rPr>
                <w:rFonts w:ascii="Times New Roman" w:eastAsia="宋体" w:hAnsi="Times New Roman" w:cs="Times New Roman"/>
              </w:rPr>
              <w:t>-1.</w:t>
            </w:r>
            <w:r w:rsidR="00B11256">
              <w:rPr>
                <w:rFonts w:ascii="Times New Roman" w:eastAsia="宋体" w:hAnsi="Times New Roman" w:cs="Times New Roman"/>
              </w:rPr>
              <w:t>60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</w:tbl>
    <w:p w14:paraId="13829219" w14:textId="77777777" w:rsidR="00FC0F63" w:rsidRDefault="00FC0F63" w:rsidP="00FC0F63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Model 1 was adjusted for age at baseline.</w:t>
      </w:r>
    </w:p>
    <w:p w14:paraId="132B8EEB" w14:textId="77777777" w:rsidR="00FC0F63" w:rsidRDefault="00FC0F63" w:rsidP="00FC0F63">
      <w:pPr>
        <w:rPr>
          <w:rFonts w:ascii="Times New Roman" w:eastAsia="宋体" w:hAnsi="Times New Roman" w:cs="Times New Roman"/>
          <w:color w:val="000000"/>
          <w:szCs w:val="21"/>
        </w:rPr>
      </w:pPr>
      <w:r w:rsidRPr="002054DD">
        <w:rPr>
          <w:rFonts w:ascii="Times New Roman" w:eastAsia="宋体" w:hAnsi="Times New Roman" w:cs="Times New Roman"/>
        </w:rPr>
        <w:t>Model</w:t>
      </w:r>
      <w:r>
        <w:rPr>
          <w:rFonts w:ascii="Times New Roman" w:eastAsia="宋体" w:hAnsi="Times New Roman" w:cs="Times New Roman"/>
        </w:rPr>
        <w:t xml:space="preserve"> 2 was adjusted for variables in model 1 plus BMI, education status, current drinker, current smoker, p</w:t>
      </w:r>
      <w:r w:rsidRPr="009742B0">
        <w:rPr>
          <w:rFonts w:ascii="Times New Roman" w:eastAsia="宋体" w:hAnsi="Times New Roman" w:cs="Times New Roman"/>
          <w:color w:val="000000"/>
          <w:szCs w:val="21"/>
        </w:rPr>
        <w:t>hysical activity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at baseline.</w:t>
      </w:r>
    </w:p>
    <w:p w14:paraId="09168BF1" w14:textId="77777777" w:rsidR="00FC0F63" w:rsidRDefault="00FC0F63" w:rsidP="00FC0F63">
      <w:pPr>
        <w:rPr>
          <w:rFonts w:ascii="Times New Roman" w:eastAsia="宋体" w:hAnsi="Times New Roman" w:cs="Times New Roman"/>
          <w:color w:val="000000"/>
          <w:szCs w:val="21"/>
        </w:rPr>
      </w:pPr>
      <w:r w:rsidRPr="002054DD">
        <w:rPr>
          <w:rFonts w:ascii="Times New Roman" w:eastAsia="宋体" w:hAnsi="Times New Roman" w:cs="Times New Roman"/>
        </w:rPr>
        <w:t>Model</w:t>
      </w:r>
      <w:r>
        <w:rPr>
          <w:rFonts w:ascii="Times New Roman" w:eastAsia="宋体" w:hAnsi="Times New Roman" w:cs="Times New Roman"/>
        </w:rPr>
        <w:t xml:space="preserve"> 3 was adjusted for variables in model 2 plus salt intake, LDL-C, HDL-C, hypertension, diabetes</w:t>
      </w:r>
      <w:r>
        <w:rPr>
          <w:rFonts w:ascii="Times New Roman" w:eastAsia="宋体" w:hAnsi="Times New Roman" w:cs="Times New Roman"/>
          <w:color w:val="000000"/>
          <w:szCs w:val="21"/>
        </w:rPr>
        <w:t>.</w:t>
      </w:r>
    </w:p>
    <w:p w14:paraId="4103435D" w14:textId="77777777" w:rsidR="00FC0F63" w:rsidRDefault="00FC0F63" w:rsidP="00FC0F63">
      <w:pPr>
        <w:rPr>
          <w:rFonts w:ascii="Times New Roman" w:eastAsia="宋体" w:hAnsi="Times New Roman" w:cs="Times New Roman"/>
        </w:rPr>
      </w:pPr>
      <w:r w:rsidRPr="002054DD">
        <w:rPr>
          <w:rFonts w:ascii="Times New Roman" w:eastAsia="宋体" w:hAnsi="Times New Roman" w:cs="Times New Roman"/>
        </w:rPr>
        <w:t>Model</w:t>
      </w:r>
      <w:r>
        <w:rPr>
          <w:rFonts w:ascii="Times New Roman" w:eastAsia="宋体" w:hAnsi="Times New Roman" w:cs="Times New Roman"/>
        </w:rPr>
        <w:t xml:space="preserve"> 4 was adjusted for variables in model 3 plus </w:t>
      </w:r>
      <w:r w:rsidRPr="002054DD">
        <w:rPr>
          <w:rFonts w:ascii="Times New Roman" w:eastAsia="宋体" w:hAnsi="Times New Roman" w:cs="Times New Roman"/>
        </w:rPr>
        <w:t>age at menopause</w:t>
      </w:r>
      <w:r>
        <w:rPr>
          <w:rFonts w:ascii="Times New Roman" w:eastAsia="宋体" w:hAnsi="Times New Roman" w:cs="Times New Roman"/>
        </w:rPr>
        <w:t>.</w:t>
      </w:r>
    </w:p>
    <w:p w14:paraId="0E70791A" w14:textId="77777777" w:rsidR="00FC0F63" w:rsidRPr="00FC0F63" w:rsidRDefault="00FC0F63" w:rsidP="00514B4C">
      <w:pPr>
        <w:rPr>
          <w:rFonts w:ascii="Times New Roman" w:eastAsia="宋体" w:hAnsi="Times New Roman" w:cs="Times New Roman"/>
        </w:rPr>
      </w:pPr>
    </w:p>
    <w:p w14:paraId="0E1500C8" w14:textId="77777777" w:rsidR="00FC0F63" w:rsidRDefault="00FC0F63" w:rsidP="00514B4C">
      <w:pPr>
        <w:rPr>
          <w:rFonts w:ascii="Times New Roman" w:eastAsia="宋体" w:hAnsi="Times New Roman" w:cs="Times New Roman"/>
        </w:rPr>
      </w:pPr>
    </w:p>
    <w:p w14:paraId="5C94DD2C" w14:textId="77777777" w:rsidR="00FC0F63" w:rsidRDefault="00FC0F63" w:rsidP="00514B4C">
      <w:pPr>
        <w:rPr>
          <w:rFonts w:ascii="Times New Roman" w:eastAsia="宋体" w:hAnsi="Times New Roman" w:cs="Times New Roman"/>
        </w:rPr>
      </w:pPr>
    </w:p>
    <w:p w14:paraId="504C13F8" w14:textId="77777777" w:rsidR="00FC0F63" w:rsidRDefault="00FC0F63" w:rsidP="00514B4C">
      <w:pPr>
        <w:rPr>
          <w:rFonts w:ascii="Times New Roman" w:eastAsia="宋体" w:hAnsi="Times New Roman" w:cs="Times New Roman"/>
        </w:rPr>
      </w:pPr>
    </w:p>
    <w:p w14:paraId="4BEE803A" w14:textId="77777777" w:rsidR="00FC0F63" w:rsidRDefault="00FC0F63" w:rsidP="00514B4C">
      <w:pPr>
        <w:rPr>
          <w:rFonts w:ascii="Times New Roman" w:eastAsia="宋体" w:hAnsi="Times New Roman" w:cs="Times New Roman"/>
        </w:rPr>
      </w:pPr>
    </w:p>
    <w:p w14:paraId="59CDE0F5" w14:textId="77777777" w:rsidR="00FC0F63" w:rsidRDefault="00FC0F63" w:rsidP="00514B4C">
      <w:pPr>
        <w:rPr>
          <w:rFonts w:ascii="Times New Roman" w:eastAsia="宋体" w:hAnsi="Times New Roman" w:cs="Times New Roman"/>
        </w:rPr>
      </w:pPr>
    </w:p>
    <w:p w14:paraId="7C0B982D" w14:textId="77777777" w:rsidR="00FC0F63" w:rsidRDefault="00FC0F63" w:rsidP="00514B4C">
      <w:pPr>
        <w:rPr>
          <w:rFonts w:ascii="Times New Roman" w:eastAsia="宋体" w:hAnsi="Times New Roman" w:cs="Times New Roman"/>
        </w:rPr>
      </w:pPr>
    </w:p>
    <w:p w14:paraId="3AA67EA0" w14:textId="77777777" w:rsidR="00FC0F63" w:rsidRDefault="00FC0F63" w:rsidP="00514B4C">
      <w:pPr>
        <w:rPr>
          <w:rFonts w:ascii="Times New Roman" w:eastAsia="宋体" w:hAnsi="Times New Roman" w:cs="Times New Roman"/>
        </w:rPr>
      </w:pPr>
    </w:p>
    <w:p w14:paraId="668422D8" w14:textId="75CA082C" w:rsidR="00FC0F63" w:rsidRDefault="00FC0F63" w:rsidP="00514B4C">
      <w:pPr>
        <w:rPr>
          <w:rFonts w:ascii="Times New Roman" w:eastAsia="宋体" w:hAnsi="Times New Roman" w:cs="Times New Roman"/>
        </w:rPr>
      </w:pPr>
    </w:p>
    <w:p w14:paraId="62A87AB7" w14:textId="7478ACB2" w:rsidR="007225F1" w:rsidRDefault="007225F1" w:rsidP="00514B4C">
      <w:pPr>
        <w:rPr>
          <w:rFonts w:ascii="Times New Roman" w:eastAsia="宋体" w:hAnsi="Times New Roman" w:cs="Times New Roman"/>
        </w:rPr>
      </w:pPr>
    </w:p>
    <w:p w14:paraId="54863049" w14:textId="3AF731AB" w:rsidR="007225F1" w:rsidRDefault="007225F1" w:rsidP="00514B4C">
      <w:pPr>
        <w:rPr>
          <w:rFonts w:ascii="Times New Roman" w:eastAsia="宋体" w:hAnsi="Times New Roman" w:cs="Times New Roman"/>
        </w:rPr>
      </w:pPr>
    </w:p>
    <w:p w14:paraId="38393C19" w14:textId="06C34FCC" w:rsidR="007225F1" w:rsidRDefault="007225F1" w:rsidP="00514B4C">
      <w:pPr>
        <w:rPr>
          <w:rFonts w:ascii="Times New Roman" w:eastAsia="宋体" w:hAnsi="Times New Roman" w:cs="Times New Roman"/>
        </w:rPr>
      </w:pPr>
    </w:p>
    <w:p w14:paraId="0DD8E7E1" w14:textId="55446101" w:rsidR="007225F1" w:rsidRDefault="007225F1" w:rsidP="00514B4C">
      <w:pPr>
        <w:rPr>
          <w:rFonts w:ascii="Times New Roman" w:eastAsia="宋体" w:hAnsi="Times New Roman" w:cs="Times New Roman"/>
        </w:rPr>
      </w:pPr>
    </w:p>
    <w:p w14:paraId="3B4A3B08" w14:textId="29C76951" w:rsidR="007225F1" w:rsidRDefault="007225F1" w:rsidP="00514B4C">
      <w:pPr>
        <w:rPr>
          <w:rFonts w:ascii="Times New Roman" w:eastAsia="宋体" w:hAnsi="Times New Roman" w:cs="Times New Roman"/>
        </w:rPr>
      </w:pPr>
    </w:p>
    <w:p w14:paraId="621FFFDF" w14:textId="00A7F7BD" w:rsidR="007225F1" w:rsidRDefault="007225F1" w:rsidP="00514B4C">
      <w:pPr>
        <w:rPr>
          <w:rFonts w:ascii="Times New Roman" w:eastAsia="宋体" w:hAnsi="Times New Roman" w:cs="Times New Roman"/>
        </w:rPr>
      </w:pPr>
    </w:p>
    <w:p w14:paraId="46D7CC73" w14:textId="5FCB39DC" w:rsidR="007225F1" w:rsidRDefault="007225F1" w:rsidP="00514B4C">
      <w:pPr>
        <w:rPr>
          <w:rFonts w:ascii="Times New Roman" w:eastAsia="宋体" w:hAnsi="Times New Roman" w:cs="Times New Roman"/>
        </w:rPr>
      </w:pPr>
    </w:p>
    <w:p w14:paraId="12778950" w14:textId="0EDB741E" w:rsidR="007225F1" w:rsidRDefault="007225F1" w:rsidP="00514B4C">
      <w:pPr>
        <w:rPr>
          <w:rFonts w:ascii="Times New Roman" w:eastAsia="宋体" w:hAnsi="Times New Roman" w:cs="Times New Roman"/>
        </w:rPr>
      </w:pPr>
    </w:p>
    <w:p w14:paraId="14026344" w14:textId="3AA6DC4E" w:rsidR="007225F1" w:rsidRDefault="007225F1" w:rsidP="00514B4C">
      <w:pPr>
        <w:rPr>
          <w:rFonts w:ascii="Times New Roman" w:eastAsia="宋体" w:hAnsi="Times New Roman" w:cs="Times New Roman"/>
        </w:rPr>
      </w:pPr>
    </w:p>
    <w:p w14:paraId="2E5E6372" w14:textId="7619CE59" w:rsidR="007225F1" w:rsidRDefault="007225F1" w:rsidP="00514B4C">
      <w:pPr>
        <w:rPr>
          <w:rFonts w:ascii="Times New Roman" w:eastAsia="宋体" w:hAnsi="Times New Roman" w:cs="Times New Roman"/>
        </w:rPr>
      </w:pPr>
    </w:p>
    <w:p w14:paraId="570E268A" w14:textId="77777777" w:rsidR="007225F1" w:rsidRDefault="007225F1" w:rsidP="00514B4C">
      <w:pPr>
        <w:rPr>
          <w:rFonts w:ascii="Times New Roman" w:eastAsia="宋体" w:hAnsi="Times New Roman" w:cs="Times New Roman"/>
        </w:rPr>
      </w:pPr>
    </w:p>
    <w:p w14:paraId="1B5AFF1B" w14:textId="77777777" w:rsidR="00FC0F63" w:rsidRDefault="00FC0F63" w:rsidP="00514B4C">
      <w:pPr>
        <w:rPr>
          <w:rFonts w:ascii="Times New Roman" w:eastAsia="宋体" w:hAnsi="Times New Roman" w:cs="Times New Roman"/>
        </w:rPr>
      </w:pPr>
    </w:p>
    <w:p w14:paraId="30F8E0DE" w14:textId="386D84AF" w:rsidR="00514B4C" w:rsidRPr="001E1F6B" w:rsidRDefault="00514B4C" w:rsidP="00514B4C">
      <w:pPr>
        <w:rPr>
          <w:rFonts w:ascii="Times New Roman" w:eastAsia="宋体" w:hAnsi="Times New Roman" w:cs="Times New Roman"/>
          <w:szCs w:val="21"/>
        </w:rPr>
      </w:pPr>
      <w:r w:rsidRPr="001A6D96">
        <w:rPr>
          <w:rFonts w:ascii="Times New Roman" w:eastAsia="宋体" w:hAnsi="Times New Roman" w:cs="Times New Roman" w:hint="eastAsia"/>
          <w:b/>
          <w:bCs/>
        </w:rPr>
        <w:lastRenderedPageBreak/>
        <w:t>T</w:t>
      </w:r>
      <w:r w:rsidRPr="001A6D96">
        <w:rPr>
          <w:rFonts w:ascii="Times New Roman" w:eastAsia="宋体" w:hAnsi="Times New Roman" w:cs="Times New Roman"/>
          <w:b/>
          <w:bCs/>
        </w:rPr>
        <w:t xml:space="preserve">able </w:t>
      </w:r>
      <w:r w:rsidR="00940977" w:rsidRPr="001A6D96">
        <w:rPr>
          <w:rFonts w:ascii="Times New Roman" w:eastAsia="宋体" w:hAnsi="Times New Roman" w:cs="Times New Roman"/>
          <w:b/>
          <w:bCs/>
        </w:rPr>
        <w:t>S</w:t>
      </w:r>
      <w:r w:rsidR="007225F1" w:rsidRPr="001A6D96">
        <w:rPr>
          <w:rFonts w:ascii="Times New Roman" w:eastAsia="宋体" w:hAnsi="Times New Roman" w:cs="Times New Roman"/>
          <w:b/>
          <w:bCs/>
        </w:rPr>
        <w:t>2</w:t>
      </w:r>
      <w:r>
        <w:rPr>
          <w:rFonts w:ascii="Times New Roman" w:eastAsia="宋体" w:hAnsi="Times New Roman" w:cs="Times New Roman"/>
        </w:rPr>
        <w:t xml:space="preserve"> </w:t>
      </w:r>
      <w:r w:rsidR="001E1F6B">
        <w:rPr>
          <w:rFonts w:ascii="Times New Roman" w:eastAsia="宋体" w:hAnsi="Times New Roman" w:cs="Times New Roman"/>
        </w:rPr>
        <w:t xml:space="preserve">Association between TyG index </w:t>
      </w:r>
      <w:r w:rsidR="001E1F6B">
        <w:rPr>
          <w:rFonts w:ascii="Times New Roman" w:eastAsia="宋体" w:hAnsi="Times New Roman" w:cs="Times New Roman"/>
          <w:szCs w:val="21"/>
        </w:rPr>
        <w:t>with cardiovascular disease among postmenopausal women</w:t>
      </w:r>
      <w:r w:rsidR="00946133">
        <w:rPr>
          <w:rFonts w:ascii="Times New Roman" w:eastAsia="宋体" w:hAnsi="Times New Roman" w:cs="Times New Roman"/>
          <w:szCs w:val="21"/>
        </w:rPr>
        <w:t xml:space="preserve"> in</w:t>
      </w:r>
      <w:r w:rsidR="001E1F6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285FE1">
        <w:rPr>
          <w:rFonts w:ascii="Times New Roman" w:eastAsia="宋体" w:hAnsi="Times New Roman" w:cs="Times New Roman"/>
          <w:szCs w:val="21"/>
        </w:rPr>
        <w:t xml:space="preserve">sensitivity </w:t>
      </w:r>
      <w:r w:rsidR="00946133">
        <w:rPr>
          <w:rFonts w:ascii="Times New Roman" w:eastAsia="宋体" w:hAnsi="Times New Roman" w:cs="Times New Roman"/>
          <w:szCs w:val="21"/>
        </w:rPr>
        <w:t>analysi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2583"/>
        <w:gridCol w:w="243"/>
        <w:gridCol w:w="2587"/>
        <w:gridCol w:w="245"/>
        <w:gridCol w:w="2591"/>
      </w:tblGrid>
      <w:tr w:rsidR="00237AD2" w14:paraId="0EEE57D0" w14:textId="256ECE10" w:rsidTr="004B6C66">
        <w:trPr>
          <w:trHeight w:val="397"/>
        </w:trPr>
        <w:tc>
          <w:tcPr>
            <w:tcW w:w="1059" w:type="pct"/>
            <w:vAlign w:val="center"/>
          </w:tcPr>
          <w:p w14:paraId="645B48E6" w14:textId="6DFDD8C2" w:rsidR="00237AD2" w:rsidRDefault="00237AD2" w:rsidP="006D39DB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roup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740BFD42" w14:textId="3E44D369" w:rsidR="00237AD2" w:rsidRDefault="00237AD2" w:rsidP="006D39D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2</w:t>
            </w:r>
          </w:p>
        </w:tc>
        <w:tc>
          <w:tcPr>
            <w:tcW w:w="116" w:type="pct"/>
            <w:vAlign w:val="center"/>
          </w:tcPr>
          <w:p w14:paraId="31D01FAC" w14:textId="77777777" w:rsidR="00237AD2" w:rsidRDefault="00237AD2" w:rsidP="006D39DB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tcBorders>
              <w:bottom w:val="single" w:sz="4" w:space="0" w:color="auto"/>
            </w:tcBorders>
            <w:vAlign w:val="center"/>
          </w:tcPr>
          <w:p w14:paraId="3F971AF6" w14:textId="1FFC6C36" w:rsidR="00237AD2" w:rsidRDefault="00237AD2" w:rsidP="006D39D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3</w:t>
            </w:r>
          </w:p>
        </w:tc>
        <w:tc>
          <w:tcPr>
            <w:tcW w:w="117" w:type="pct"/>
            <w:vAlign w:val="center"/>
          </w:tcPr>
          <w:p w14:paraId="136D394A" w14:textId="77777777" w:rsidR="00237AD2" w:rsidRDefault="00237AD2" w:rsidP="006D39DB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tcBorders>
              <w:bottom w:val="single" w:sz="4" w:space="0" w:color="auto"/>
            </w:tcBorders>
            <w:vAlign w:val="center"/>
          </w:tcPr>
          <w:p w14:paraId="26E4053E" w14:textId="6F75C0AA" w:rsidR="00237AD2" w:rsidRDefault="00237AD2" w:rsidP="006D39D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odel 4</w:t>
            </w:r>
          </w:p>
        </w:tc>
      </w:tr>
      <w:tr w:rsidR="00D27A42" w14:paraId="3251B2A7" w14:textId="14A9F5AA" w:rsidTr="004B6C66">
        <w:trPr>
          <w:trHeight w:val="397"/>
        </w:trPr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13A6D821" w14:textId="6B3D0A95" w:rsidR="00D27A42" w:rsidRDefault="00D27A42" w:rsidP="00632D4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58475" w14:textId="0845C6B3" w:rsidR="00D27A42" w:rsidRDefault="00D27A42" w:rsidP="00632D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>
              <w:rPr>
                <w:rFonts w:ascii="Times New Roman" w:eastAsia="宋体" w:hAnsi="Times New Roman" w:cs="Times New Roman"/>
              </w:rPr>
              <w:t>R(95%CI)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vAlign w:val="center"/>
          </w:tcPr>
          <w:p w14:paraId="148682DC" w14:textId="77777777" w:rsidR="00D27A42" w:rsidRDefault="00D27A42" w:rsidP="00632D4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630C7" w14:textId="12AF6687" w:rsidR="00D27A42" w:rsidRDefault="00D27A42" w:rsidP="00632D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>
              <w:rPr>
                <w:rFonts w:ascii="Times New Roman" w:eastAsia="宋体" w:hAnsi="Times New Roman" w:cs="Times New Roman"/>
              </w:rPr>
              <w:t>R(95%CI)</w:t>
            </w:r>
          </w:p>
        </w:tc>
        <w:tc>
          <w:tcPr>
            <w:tcW w:w="117" w:type="pct"/>
            <w:tcBorders>
              <w:bottom w:val="single" w:sz="4" w:space="0" w:color="auto"/>
            </w:tcBorders>
            <w:vAlign w:val="center"/>
          </w:tcPr>
          <w:p w14:paraId="6677B3BF" w14:textId="77777777" w:rsidR="00D27A42" w:rsidRDefault="00D27A42" w:rsidP="00632D4C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241F0" w14:textId="6B50C33A" w:rsidR="00D27A42" w:rsidRDefault="00D27A42" w:rsidP="00632D4C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>
              <w:rPr>
                <w:rFonts w:ascii="Times New Roman" w:eastAsia="宋体" w:hAnsi="Times New Roman" w:cs="Times New Roman"/>
              </w:rPr>
              <w:t>R(95%CI)</w:t>
            </w:r>
          </w:p>
        </w:tc>
      </w:tr>
      <w:tr w:rsidR="00237AD2" w14:paraId="28035F85" w14:textId="23E88375" w:rsidTr="004B6C66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2A07EF3B" w14:textId="674EF699" w:rsidR="00237AD2" w:rsidRDefault="00237AD2" w:rsidP="0072643A">
            <w:pPr>
              <w:rPr>
                <w:rFonts w:ascii="Times New Roman" w:eastAsia="宋体" w:hAnsi="Times New Roman" w:cs="Times New Roman"/>
              </w:rPr>
            </w:pPr>
            <w:bookmarkStart w:id="0" w:name="_Hlk111390967"/>
            <w:r>
              <w:rPr>
                <w:rFonts w:ascii="Times New Roman" w:eastAsia="宋体" w:hAnsi="Times New Roman" w:cs="Times New Roman"/>
              </w:rPr>
              <w:t xml:space="preserve">Excluding participants with </w:t>
            </w:r>
            <w:r w:rsidR="00557AF2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543303">
              <w:rPr>
                <w:rFonts w:ascii="Times New Roman" w:eastAsia="宋体" w:hAnsi="Times New Roman" w:cs="Times New Roman"/>
                <w:szCs w:val="21"/>
              </w:rPr>
              <w:t>nti-diabetic drugs</w:t>
            </w:r>
            <w:r w:rsidR="0073365D">
              <w:rPr>
                <w:rFonts w:ascii="Times New Roman" w:eastAsia="宋体" w:hAnsi="Times New Roman" w:cs="Times New Roman"/>
                <w:szCs w:val="21"/>
              </w:rPr>
              <w:t>(n=7446)</w:t>
            </w:r>
            <w:r w:rsidR="002E02F0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D27A42" w14:paraId="687FCE69" w14:textId="77777777" w:rsidTr="004B6C66">
        <w:trPr>
          <w:trHeight w:val="397"/>
        </w:trPr>
        <w:tc>
          <w:tcPr>
            <w:tcW w:w="1059" w:type="pct"/>
            <w:vAlign w:val="center"/>
          </w:tcPr>
          <w:p w14:paraId="44BF6ED6" w14:textId="25CA33F4" w:rsidR="00D27A42" w:rsidRDefault="00D27A42" w:rsidP="002E02F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34" w:type="pct"/>
            <w:vAlign w:val="center"/>
          </w:tcPr>
          <w:p w14:paraId="04CE8ED5" w14:textId="40F45500" w:rsidR="00D27A42" w:rsidRDefault="00D27A42" w:rsidP="002E02F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116" w:type="pct"/>
            <w:vAlign w:val="center"/>
          </w:tcPr>
          <w:p w14:paraId="034A341C" w14:textId="77777777" w:rsidR="00D27A42" w:rsidRDefault="00D27A42" w:rsidP="002E02F0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1BC298EC" w14:textId="3985FC33" w:rsidR="00D27A42" w:rsidRDefault="00D27A42" w:rsidP="002E02F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117" w:type="pct"/>
            <w:vAlign w:val="center"/>
          </w:tcPr>
          <w:p w14:paraId="137150DB" w14:textId="77777777" w:rsidR="00D27A42" w:rsidRDefault="00D27A42" w:rsidP="002E02F0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5A2C171E" w14:textId="0B29DE44" w:rsidR="00D27A42" w:rsidRDefault="00D27A42" w:rsidP="002E02F0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</w:tr>
      <w:tr w:rsidR="00B14B98" w14:paraId="50922773" w14:textId="77777777" w:rsidTr="004B6C66">
        <w:trPr>
          <w:trHeight w:val="397"/>
        </w:trPr>
        <w:tc>
          <w:tcPr>
            <w:tcW w:w="1059" w:type="pct"/>
            <w:vAlign w:val="center"/>
          </w:tcPr>
          <w:p w14:paraId="2A270A47" w14:textId="5937DF59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234" w:type="pct"/>
            <w:vAlign w:val="center"/>
          </w:tcPr>
          <w:p w14:paraId="4DEB968D" w14:textId="524107E0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4(0.94-1.90)</w:t>
            </w:r>
          </w:p>
        </w:tc>
        <w:tc>
          <w:tcPr>
            <w:tcW w:w="116" w:type="pct"/>
            <w:vAlign w:val="center"/>
          </w:tcPr>
          <w:p w14:paraId="61FB89EB" w14:textId="77777777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7B7A7BD5" w14:textId="00DA3B7B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7(0.89-1.82)</w:t>
            </w:r>
          </w:p>
        </w:tc>
        <w:tc>
          <w:tcPr>
            <w:tcW w:w="117" w:type="pct"/>
            <w:vAlign w:val="center"/>
          </w:tcPr>
          <w:p w14:paraId="24ED9689" w14:textId="77777777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3AD676A3" w14:textId="293FD111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7(0.89-1.82)</w:t>
            </w:r>
          </w:p>
        </w:tc>
      </w:tr>
      <w:tr w:rsidR="00B14B98" w14:paraId="376E7D5B" w14:textId="77777777" w:rsidTr="004B6C66">
        <w:trPr>
          <w:trHeight w:val="397"/>
        </w:trPr>
        <w:tc>
          <w:tcPr>
            <w:tcW w:w="1059" w:type="pct"/>
            <w:vAlign w:val="center"/>
          </w:tcPr>
          <w:p w14:paraId="4E65DF4A" w14:textId="4F802CA7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234" w:type="pct"/>
            <w:vAlign w:val="center"/>
          </w:tcPr>
          <w:p w14:paraId="28AEC8A0" w14:textId="5F493846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9(1.05-2.10)</w:t>
            </w:r>
          </w:p>
        </w:tc>
        <w:tc>
          <w:tcPr>
            <w:tcW w:w="116" w:type="pct"/>
            <w:vAlign w:val="center"/>
          </w:tcPr>
          <w:p w14:paraId="54537140" w14:textId="77777777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64DA1671" w14:textId="732C1027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9(0.91-1.83)</w:t>
            </w:r>
          </w:p>
        </w:tc>
        <w:tc>
          <w:tcPr>
            <w:tcW w:w="117" w:type="pct"/>
            <w:vAlign w:val="center"/>
          </w:tcPr>
          <w:p w14:paraId="1D9BD26E" w14:textId="77777777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4571BD0D" w14:textId="10443B57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9(0.91-1.83)</w:t>
            </w:r>
          </w:p>
        </w:tc>
      </w:tr>
      <w:tr w:rsidR="00B14B98" w14:paraId="64BC2A52" w14:textId="77777777" w:rsidTr="004B6C66">
        <w:trPr>
          <w:trHeight w:val="397"/>
        </w:trPr>
        <w:tc>
          <w:tcPr>
            <w:tcW w:w="1059" w:type="pct"/>
            <w:vAlign w:val="center"/>
          </w:tcPr>
          <w:p w14:paraId="66D5522F" w14:textId="033DDBE9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234" w:type="pct"/>
            <w:vAlign w:val="center"/>
          </w:tcPr>
          <w:p w14:paraId="53CF590D" w14:textId="5395AD2F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30(1.66-3.19)</w:t>
            </w:r>
          </w:p>
        </w:tc>
        <w:tc>
          <w:tcPr>
            <w:tcW w:w="116" w:type="pct"/>
            <w:vAlign w:val="center"/>
          </w:tcPr>
          <w:p w14:paraId="549826CE" w14:textId="77777777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13BF2B49" w14:textId="667923C5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6(1.17-2.34)</w:t>
            </w:r>
          </w:p>
        </w:tc>
        <w:tc>
          <w:tcPr>
            <w:tcW w:w="117" w:type="pct"/>
            <w:vAlign w:val="center"/>
          </w:tcPr>
          <w:p w14:paraId="27EC51AF" w14:textId="77777777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00F57CAA" w14:textId="1276FA9B" w:rsidR="00B14B98" w:rsidRDefault="00B14B98" w:rsidP="00B14B9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66(1.17-2.35)</w:t>
            </w:r>
          </w:p>
        </w:tc>
      </w:tr>
      <w:tr w:rsidR="002E02F0" w14:paraId="301D488F" w14:textId="77777777" w:rsidTr="004B6C66">
        <w:trPr>
          <w:trHeight w:val="397"/>
        </w:trPr>
        <w:tc>
          <w:tcPr>
            <w:tcW w:w="5000" w:type="pct"/>
            <w:gridSpan w:val="6"/>
            <w:vAlign w:val="center"/>
          </w:tcPr>
          <w:p w14:paraId="77B6851B" w14:textId="0496F355" w:rsidR="002E02F0" w:rsidRDefault="002E02F0" w:rsidP="0072643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Excluding participants with 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543303">
              <w:rPr>
                <w:rFonts w:ascii="Times New Roman" w:eastAsia="宋体" w:hAnsi="Times New Roman" w:cs="Times New Roman"/>
                <w:szCs w:val="21"/>
              </w:rPr>
              <w:t>nti-diabetic drugs</w:t>
            </w:r>
            <w:r>
              <w:rPr>
                <w:rFonts w:ascii="Times New Roman" w:eastAsia="宋体" w:hAnsi="Times New Roman" w:cs="Times New Roman"/>
                <w:szCs w:val="21"/>
              </w:rPr>
              <w:t>, l</w:t>
            </w:r>
            <w:r w:rsidRPr="00543303">
              <w:rPr>
                <w:rFonts w:ascii="Times New Roman" w:eastAsia="宋体" w:hAnsi="Times New Roman" w:cs="Times New Roman"/>
                <w:szCs w:val="21"/>
              </w:rPr>
              <w:t>ipid-lowering drugs</w:t>
            </w:r>
            <w:r w:rsidR="002E66E0">
              <w:rPr>
                <w:rFonts w:ascii="Times New Roman" w:eastAsia="宋体" w:hAnsi="Times New Roman" w:cs="Times New Roman"/>
              </w:rPr>
              <w:t>(n=7340)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D27A42" w14:paraId="68083CDC" w14:textId="0D71681A" w:rsidTr="004B6C66">
        <w:trPr>
          <w:trHeight w:val="397"/>
        </w:trPr>
        <w:tc>
          <w:tcPr>
            <w:tcW w:w="1059" w:type="pct"/>
            <w:vAlign w:val="center"/>
          </w:tcPr>
          <w:p w14:paraId="19F5EBEB" w14:textId="1778F20B" w:rsidR="00D27A42" w:rsidRDefault="00D27A42" w:rsidP="0072643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34" w:type="pct"/>
            <w:vAlign w:val="center"/>
          </w:tcPr>
          <w:p w14:paraId="2707FE70" w14:textId="6FF0EF87" w:rsidR="00D27A42" w:rsidRDefault="00D27A42" w:rsidP="0072643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116" w:type="pct"/>
            <w:vAlign w:val="center"/>
          </w:tcPr>
          <w:p w14:paraId="10F56C41" w14:textId="77777777" w:rsidR="00D27A42" w:rsidRDefault="00D27A42" w:rsidP="0072643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2458AF46" w14:textId="0166B104" w:rsidR="00D27A42" w:rsidRDefault="00D27A42" w:rsidP="0072643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117" w:type="pct"/>
            <w:vAlign w:val="center"/>
          </w:tcPr>
          <w:p w14:paraId="327555B1" w14:textId="77777777" w:rsidR="00D27A42" w:rsidRDefault="00D27A42" w:rsidP="0072643A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52B373BA" w14:textId="110C2186" w:rsidR="00D27A42" w:rsidRDefault="00D27A42" w:rsidP="0072643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</w:tr>
      <w:bookmarkEnd w:id="0"/>
      <w:tr w:rsidR="001F1C2D" w14:paraId="0AB0FC18" w14:textId="496B8EF2" w:rsidTr="004B6C66">
        <w:trPr>
          <w:trHeight w:val="397"/>
        </w:trPr>
        <w:tc>
          <w:tcPr>
            <w:tcW w:w="1059" w:type="pct"/>
            <w:vAlign w:val="center"/>
          </w:tcPr>
          <w:p w14:paraId="52F36155" w14:textId="5759488F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234" w:type="pct"/>
            <w:vAlign w:val="center"/>
          </w:tcPr>
          <w:p w14:paraId="5177FB11" w14:textId="12DC07F3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6(0.95-1.94)</w:t>
            </w:r>
          </w:p>
        </w:tc>
        <w:tc>
          <w:tcPr>
            <w:tcW w:w="116" w:type="pct"/>
            <w:vAlign w:val="center"/>
          </w:tcPr>
          <w:p w14:paraId="5E3CC813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77906CF3" w14:textId="0AF3673B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0(0.91-1.86)</w:t>
            </w:r>
          </w:p>
        </w:tc>
        <w:tc>
          <w:tcPr>
            <w:tcW w:w="117" w:type="pct"/>
            <w:vAlign w:val="center"/>
          </w:tcPr>
          <w:p w14:paraId="7A0ACD8A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3E57B4BA" w14:textId="29539382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0(0.91-1.86)</w:t>
            </w:r>
          </w:p>
        </w:tc>
      </w:tr>
      <w:tr w:rsidR="001F1C2D" w14:paraId="27C9B492" w14:textId="45BD231B" w:rsidTr="004B6C66">
        <w:trPr>
          <w:trHeight w:val="397"/>
        </w:trPr>
        <w:tc>
          <w:tcPr>
            <w:tcW w:w="1059" w:type="pct"/>
            <w:vAlign w:val="center"/>
          </w:tcPr>
          <w:p w14:paraId="71DC925C" w14:textId="45F71835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234" w:type="pct"/>
            <w:vAlign w:val="center"/>
          </w:tcPr>
          <w:p w14:paraId="11612510" w14:textId="3DCC0BF9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2(1.07-2.15)</w:t>
            </w:r>
          </w:p>
        </w:tc>
        <w:tc>
          <w:tcPr>
            <w:tcW w:w="116" w:type="pct"/>
            <w:vAlign w:val="center"/>
          </w:tcPr>
          <w:p w14:paraId="5D0855E5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1A299CF5" w14:textId="0F056558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2(0.93-1.89)</w:t>
            </w:r>
          </w:p>
        </w:tc>
        <w:tc>
          <w:tcPr>
            <w:tcW w:w="117" w:type="pct"/>
            <w:vAlign w:val="center"/>
          </w:tcPr>
          <w:p w14:paraId="3406AB1D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03F88CFE" w14:textId="064EB061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2(0.93-1.89)</w:t>
            </w:r>
          </w:p>
        </w:tc>
      </w:tr>
      <w:tr w:rsidR="001F1C2D" w14:paraId="781B9170" w14:textId="71459901" w:rsidTr="004B6C66">
        <w:trPr>
          <w:trHeight w:val="397"/>
        </w:trPr>
        <w:tc>
          <w:tcPr>
            <w:tcW w:w="1059" w:type="pct"/>
            <w:vAlign w:val="center"/>
          </w:tcPr>
          <w:p w14:paraId="10180185" w14:textId="4C6B768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234" w:type="pct"/>
            <w:vAlign w:val="center"/>
          </w:tcPr>
          <w:p w14:paraId="559C72EE" w14:textId="790451B8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35(1.69-3.27)</w:t>
            </w:r>
          </w:p>
        </w:tc>
        <w:tc>
          <w:tcPr>
            <w:tcW w:w="116" w:type="pct"/>
            <w:vAlign w:val="center"/>
          </w:tcPr>
          <w:p w14:paraId="1D3F6E25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781C448F" w14:textId="0707C58F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0(1.20-2.42)</w:t>
            </w:r>
          </w:p>
        </w:tc>
        <w:tc>
          <w:tcPr>
            <w:tcW w:w="117" w:type="pct"/>
            <w:vAlign w:val="center"/>
          </w:tcPr>
          <w:p w14:paraId="54DAA8BB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160BA610" w14:textId="13D13E0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0(1.20-2.42)</w:t>
            </w:r>
          </w:p>
        </w:tc>
      </w:tr>
      <w:tr w:rsidR="00557AF2" w14:paraId="55DE2192" w14:textId="57EE8077" w:rsidTr="004B6C66">
        <w:trPr>
          <w:trHeight w:val="397"/>
        </w:trPr>
        <w:tc>
          <w:tcPr>
            <w:tcW w:w="5000" w:type="pct"/>
            <w:gridSpan w:val="6"/>
            <w:vAlign w:val="center"/>
          </w:tcPr>
          <w:p w14:paraId="73C32819" w14:textId="17DFE1B2" w:rsidR="00557AF2" w:rsidRDefault="00557AF2" w:rsidP="000B3D1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Excluding participants with 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543303">
              <w:rPr>
                <w:rFonts w:ascii="Times New Roman" w:eastAsia="宋体" w:hAnsi="Times New Roman" w:cs="Times New Roman"/>
                <w:szCs w:val="21"/>
              </w:rPr>
              <w:t>nti-diabetic drugs</w:t>
            </w:r>
            <w:r>
              <w:rPr>
                <w:rFonts w:ascii="Times New Roman" w:eastAsia="宋体" w:hAnsi="Times New Roman" w:cs="Times New Roman"/>
                <w:szCs w:val="21"/>
              </w:rPr>
              <w:t>, l</w:t>
            </w:r>
            <w:r w:rsidRPr="00543303">
              <w:rPr>
                <w:rFonts w:ascii="Times New Roman" w:eastAsia="宋体" w:hAnsi="Times New Roman" w:cs="Times New Roman"/>
                <w:szCs w:val="21"/>
              </w:rPr>
              <w:t>ipid-lowering drugs</w:t>
            </w:r>
            <w:r>
              <w:rPr>
                <w:rFonts w:ascii="Times New Roman" w:eastAsia="宋体" w:hAnsi="Times New Roman" w:cs="Times New Roman"/>
                <w:szCs w:val="21"/>
              </w:rPr>
              <w:t>, or a</w:t>
            </w:r>
            <w:r w:rsidRPr="00543303">
              <w:rPr>
                <w:rFonts w:ascii="Times New Roman" w:eastAsia="宋体" w:hAnsi="Times New Roman" w:cs="Times New Roman"/>
                <w:szCs w:val="21"/>
              </w:rPr>
              <w:t>ntihypertensive drugs</w:t>
            </w:r>
            <w:r w:rsidR="002E66E0">
              <w:rPr>
                <w:rFonts w:ascii="Times New Roman" w:eastAsia="宋体" w:hAnsi="Times New Roman" w:cs="Times New Roman"/>
              </w:rPr>
              <w:t>(n=6393)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D27A42" w14:paraId="0E314CEA" w14:textId="20E6433E" w:rsidTr="004B6C66">
        <w:trPr>
          <w:trHeight w:val="397"/>
        </w:trPr>
        <w:tc>
          <w:tcPr>
            <w:tcW w:w="1059" w:type="pct"/>
            <w:vAlign w:val="center"/>
          </w:tcPr>
          <w:p w14:paraId="272744AC" w14:textId="7434EEE7" w:rsidR="00D27A42" w:rsidRDefault="00D27A42" w:rsidP="00557AF2">
            <w:pPr>
              <w:rPr>
                <w:rFonts w:ascii="Times New Roman" w:eastAsia="宋体" w:hAnsi="Times New Roman" w:cs="Times New Roman"/>
              </w:rPr>
            </w:pPr>
            <w:bookmarkStart w:id="1" w:name="_Hlk111391106"/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34" w:type="pct"/>
            <w:vAlign w:val="center"/>
          </w:tcPr>
          <w:p w14:paraId="251E45A7" w14:textId="39DF99C0" w:rsidR="00D27A42" w:rsidRDefault="00D27A42" w:rsidP="00557AF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116" w:type="pct"/>
            <w:vAlign w:val="center"/>
          </w:tcPr>
          <w:p w14:paraId="42BAE5EC" w14:textId="77777777" w:rsidR="00D27A42" w:rsidRDefault="00D27A42" w:rsidP="00557AF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32D4D734" w14:textId="6C858C51" w:rsidR="00D27A42" w:rsidRDefault="00D27A42" w:rsidP="00557AF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117" w:type="pct"/>
            <w:vAlign w:val="center"/>
          </w:tcPr>
          <w:p w14:paraId="535FEA81" w14:textId="77777777" w:rsidR="00D27A42" w:rsidRDefault="00D27A42" w:rsidP="00557AF2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3CAE5440" w14:textId="5080A73A" w:rsidR="00D27A42" w:rsidRDefault="00D27A42" w:rsidP="00557AF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</w:tr>
      <w:tr w:rsidR="001F1C2D" w14:paraId="0BD1D3E2" w14:textId="77777777" w:rsidTr="004B6C66">
        <w:trPr>
          <w:trHeight w:val="397"/>
        </w:trPr>
        <w:tc>
          <w:tcPr>
            <w:tcW w:w="1059" w:type="pct"/>
            <w:vAlign w:val="center"/>
          </w:tcPr>
          <w:p w14:paraId="556BEEE1" w14:textId="2DBDFBC5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234" w:type="pct"/>
            <w:vAlign w:val="center"/>
          </w:tcPr>
          <w:p w14:paraId="3B4BD94B" w14:textId="31B90A39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8(0.92-2.06)</w:t>
            </w:r>
          </w:p>
        </w:tc>
        <w:tc>
          <w:tcPr>
            <w:tcW w:w="116" w:type="pct"/>
            <w:vAlign w:val="center"/>
          </w:tcPr>
          <w:p w14:paraId="67DBF287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5CDEBABE" w14:textId="46188742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7(0.91-2.06)</w:t>
            </w:r>
          </w:p>
        </w:tc>
        <w:tc>
          <w:tcPr>
            <w:tcW w:w="117" w:type="pct"/>
            <w:vAlign w:val="center"/>
          </w:tcPr>
          <w:p w14:paraId="67AEF98A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52EA9137" w14:textId="1984AF3A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7(0.91-2.06)</w:t>
            </w:r>
          </w:p>
        </w:tc>
      </w:tr>
      <w:tr w:rsidR="001F1C2D" w14:paraId="125B36D2" w14:textId="77777777" w:rsidTr="004B6C66">
        <w:trPr>
          <w:trHeight w:val="397"/>
        </w:trPr>
        <w:tc>
          <w:tcPr>
            <w:tcW w:w="1059" w:type="pct"/>
            <w:vAlign w:val="center"/>
          </w:tcPr>
          <w:p w14:paraId="5928BC34" w14:textId="6C70851D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234" w:type="pct"/>
            <w:vAlign w:val="center"/>
          </w:tcPr>
          <w:p w14:paraId="5DAA9ADB" w14:textId="07EA927F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9(1.07-2.37)</w:t>
            </w:r>
          </w:p>
        </w:tc>
        <w:tc>
          <w:tcPr>
            <w:tcW w:w="116" w:type="pct"/>
            <w:vAlign w:val="center"/>
          </w:tcPr>
          <w:p w14:paraId="7503BCDD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397F2A30" w14:textId="241017BD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5(0.97-2.18)</w:t>
            </w:r>
          </w:p>
        </w:tc>
        <w:tc>
          <w:tcPr>
            <w:tcW w:w="117" w:type="pct"/>
            <w:vAlign w:val="center"/>
          </w:tcPr>
          <w:p w14:paraId="5E82537E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08FDF98C" w14:textId="1242FBBF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5(0.97-2.18)</w:t>
            </w:r>
          </w:p>
        </w:tc>
      </w:tr>
      <w:tr w:rsidR="001F1C2D" w14:paraId="13E462E8" w14:textId="06E2F3F8" w:rsidTr="004B6C66">
        <w:trPr>
          <w:trHeight w:val="397"/>
        </w:trPr>
        <w:tc>
          <w:tcPr>
            <w:tcW w:w="1059" w:type="pct"/>
            <w:vAlign w:val="center"/>
          </w:tcPr>
          <w:p w14:paraId="4F1D7555" w14:textId="33AF8D7E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234" w:type="pct"/>
            <w:vAlign w:val="center"/>
          </w:tcPr>
          <w:p w14:paraId="0A55E73D" w14:textId="4EC1C0BB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.43(1.67-3.54)</w:t>
            </w:r>
          </w:p>
        </w:tc>
        <w:tc>
          <w:tcPr>
            <w:tcW w:w="116" w:type="pct"/>
            <w:vAlign w:val="center"/>
          </w:tcPr>
          <w:p w14:paraId="5FED1212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76681FA5" w14:textId="51423224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2(1.14-2.58)</w:t>
            </w:r>
          </w:p>
        </w:tc>
        <w:tc>
          <w:tcPr>
            <w:tcW w:w="117" w:type="pct"/>
            <w:vAlign w:val="center"/>
          </w:tcPr>
          <w:p w14:paraId="1B7D89C4" w14:textId="77777777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4BB626F8" w14:textId="2EC0804A" w:rsidR="001F1C2D" w:rsidRDefault="001F1C2D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2(1.14-2.58)</w:t>
            </w:r>
          </w:p>
        </w:tc>
      </w:tr>
      <w:tr w:rsidR="00DC04E9" w14:paraId="49878B9C" w14:textId="77777777" w:rsidTr="00DC04E9">
        <w:trPr>
          <w:trHeight w:val="397"/>
        </w:trPr>
        <w:tc>
          <w:tcPr>
            <w:tcW w:w="5000" w:type="pct"/>
            <w:gridSpan w:val="6"/>
            <w:vAlign w:val="center"/>
          </w:tcPr>
          <w:p w14:paraId="5B438D10" w14:textId="7EEC9255" w:rsidR="00DC04E9" w:rsidRDefault="00DC04E9" w:rsidP="001F1C2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Excluding participants with </w:t>
            </w:r>
            <w:r w:rsidR="000218B8" w:rsidRPr="000218B8">
              <w:rPr>
                <w:rFonts w:ascii="Times New Roman" w:eastAsia="宋体" w:hAnsi="Times New Roman" w:cs="Times New Roman"/>
                <w:szCs w:val="21"/>
              </w:rPr>
              <w:t xml:space="preserve">diabetes or dyslipidemia </w:t>
            </w:r>
            <w:r>
              <w:rPr>
                <w:rFonts w:ascii="Times New Roman" w:eastAsia="宋体" w:hAnsi="Times New Roman" w:cs="Times New Roman"/>
              </w:rPr>
              <w:t>(n=</w:t>
            </w:r>
            <w:r w:rsidR="00AE3C93">
              <w:rPr>
                <w:rFonts w:ascii="Times New Roman" w:eastAsia="宋体" w:hAnsi="Times New Roman" w:cs="Times New Roman"/>
              </w:rPr>
              <w:t>6113</w:t>
            </w:r>
            <w:r>
              <w:rPr>
                <w:rFonts w:ascii="Times New Roman" w:eastAsia="宋体" w:hAnsi="Times New Roman" w:cs="Times New Roman"/>
              </w:rPr>
              <w:t>)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672665" w14:paraId="1AFA2888" w14:textId="77777777" w:rsidTr="003555D4">
        <w:trPr>
          <w:trHeight w:val="397"/>
        </w:trPr>
        <w:tc>
          <w:tcPr>
            <w:tcW w:w="1059" w:type="pct"/>
            <w:vAlign w:val="center"/>
          </w:tcPr>
          <w:p w14:paraId="7E883062" w14:textId="77F514C5" w:rsidR="00672665" w:rsidRDefault="00672665" w:rsidP="0067266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34" w:type="pct"/>
            <w:vAlign w:val="center"/>
          </w:tcPr>
          <w:p w14:paraId="49B52E1D" w14:textId="419D4F8A" w:rsidR="00672665" w:rsidRDefault="00672665" w:rsidP="0067266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116" w:type="pct"/>
            <w:vAlign w:val="center"/>
          </w:tcPr>
          <w:p w14:paraId="46B6FAF5" w14:textId="77777777" w:rsidR="00672665" w:rsidRDefault="00672665" w:rsidP="0067266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74C65C79" w14:textId="4B0143E3" w:rsidR="00672665" w:rsidRDefault="00672665" w:rsidP="0067266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  <w:tc>
          <w:tcPr>
            <w:tcW w:w="117" w:type="pct"/>
            <w:vAlign w:val="center"/>
          </w:tcPr>
          <w:p w14:paraId="78D67521" w14:textId="77777777" w:rsidR="00672665" w:rsidRDefault="00672665" w:rsidP="00672665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565877D6" w14:textId="0A9644BE" w:rsidR="00672665" w:rsidRDefault="00672665" w:rsidP="0067266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eference</w:t>
            </w:r>
          </w:p>
        </w:tc>
      </w:tr>
      <w:tr w:rsidR="00DC04E9" w14:paraId="063919E6" w14:textId="77777777" w:rsidTr="003555D4">
        <w:trPr>
          <w:trHeight w:val="397"/>
        </w:trPr>
        <w:tc>
          <w:tcPr>
            <w:tcW w:w="1059" w:type="pct"/>
            <w:vAlign w:val="center"/>
          </w:tcPr>
          <w:p w14:paraId="0974E2B5" w14:textId="102AC19B" w:rsidR="00DC04E9" w:rsidRDefault="00DC04E9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234" w:type="pct"/>
            <w:vAlign w:val="center"/>
          </w:tcPr>
          <w:p w14:paraId="6429F6BE" w14:textId="41D1AF20" w:rsidR="00DC04E9" w:rsidRDefault="00AE3C93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33(0.92-1.91)</w:t>
            </w:r>
          </w:p>
        </w:tc>
        <w:tc>
          <w:tcPr>
            <w:tcW w:w="116" w:type="pct"/>
            <w:vAlign w:val="center"/>
          </w:tcPr>
          <w:p w14:paraId="38EBD1AF" w14:textId="77777777" w:rsidR="00DC04E9" w:rsidRDefault="00DC04E9" w:rsidP="00DC04E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49D7E750" w14:textId="597743C3" w:rsidR="00DC04E9" w:rsidRDefault="00AE3C93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9(0.89-1.86)</w:t>
            </w:r>
          </w:p>
        </w:tc>
        <w:tc>
          <w:tcPr>
            <w:tcW w:w="117" w:type="pct"/>
            <w:vAlign w:val="center"/>
          </w:tcPr>
          <w:p w14:paraId="7AD1BF80" w14:textId="77777777" w:rsidR="00DC04E9" w:rsidRDefault="00DC04E9" w:rsidP="00DC04E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5BAC90BA" w14:textId="6CE3BDD1" w:rsidR="00DC04E9" w:rsidRDefault="00AE3C93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9(0.89-1.86)</w:t>
            </w:r>
          </w:p>
        </w:tc>
      </w:tr>
      <w:tr w:rsidR="00DC04E9" w14:paraId="5B53D496" w14:textId="77777777" w:rsidTr="003555D4">
        <w:trPr>
          <w:trHeight w:val="397"/>
        </w:trPr>
        <w:tc>
          <w:tcPr>
            <w:tcW w:w="1059" w:type="pct"/>
            <w:vAlign w:val="center"/>
          </w:tcPr>
          <w:p w14:paraId="7D7DF519" w14:textId="53520A7C" w:rsidR="00DC04E9" w:rsidRDefault="00DC04E9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234" w:type="pct"/>
            <w:vAlign w:val="center"/>
          </w:tcPr>
          <w:p w14:paraId="6430C2FB" w14:textId="7909EC4D" w:rsidR="00DC04E9" w:rsidRDefault="00AE3C93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50(1.04-2.15)</w:t>
            </w:r>
          </w:p>
        </w:tc>
        <w:tc>
          <w:tcPr>
            <w:tcW w:w="116" w:type="pct"/>
            <w:vAlign w:val="center"/>
          </w:tcPr>
          <w:p w14:paraId="3DB4FD9C" w14:textId="77777777" w:rsidR="00DC04E9" w:rsidRDefault="00DC04E9" w:rsidP="00DC04E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63722F1F" w14:textId="37994CDE" w:rsidR="00DC04E9" w:rsidRDefault="00AE3C93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(0.98-2.03)</w:t>
            </w:r>
          </w:p>
        </w:tc>
        <w:tc>
          <w:tcPr>
            <w:tcW w:w="117" w:type="pct"/>
            <w:vAlign w:val="center"/>
          </w:tcPr>
          <w:p w14:paraId="2E86B638" w14:textId="77777777" w:rsidR="00DC04E9" w:rsidRDefault="00DC04E9" w:rsidP="00DC04E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010942C9" w14:textId="19D95C82" w:rsidR="00DC04E9" w:rsidRDefault="00AE3C93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41(0.98-2.03)</w:t>
            </w:r>
          </w:p>
        </w:tc>
      </w:tr>
      <w:tr w:rsidR="00DC04E9" w14:paraId="47748C46" w14:textId="77777777" w:rsidTr="003555D4">
        <w:trPr>
          <w:trHeight w:val="397"/>
        </w:trPr>
        <w:tc>
          <w:tcPr>
            <w:tcW w:w="1059" w:type="pct"/>
            <w:vAlign w:val="center"/>
          </w:tcPr>
          <w:p w14:paraId="2BB8CF4D" w14:textId="0D691336" w:rsidR="00DC04E9" w:rsidRDefault="00DC04E9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Q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234" w:type="pct"/>
            <w:vAlign w:val="center"/>
          </w:tcPr>
          <w:p w14:paraId="6BF579BD" w14:textId="1A5B3893" w:rsidR="00DC04E9" w:rsidRDefault="00AE3C93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81(1.25-2.62)</w:t>
            </w:r>
          </w:p>
        </w:tc>
        <w:tc>
          <w:tcPr>
            <w:tcW w:w="116" w:type="pct"/>
            <w:vAlign w:val="center"/>
          </w:tcPr>
          <w:p w14:paraId="434C2D6A" w14:textId="77777777" w:rsidR="00DC04E9" w:rsidRDefault="00DC04E9" w:rsidP="00DC04E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6" w:type="pct"/>
            <w:vAlign w:val="center"/>
          </w:tcPr>
          <w:p w14:paraId="5C7708C2" w14:textId="5C6B78BD" w:rsidR="00DC04E9" w:rsidRDefault="00AE3C93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6(1.21-2.55)</w:t>
            </w:r>
          </w:p>
        </w:tc>
        <w:tc>
          <w:tcPr>
            <w:tcW w:w="117" w:type="pct"/>
            <w:vAlign w:val="center"/>
          </w:tcPr>
          <w:p w14:paraId="5D97DEBB" w14:textId="77777777" w:rsidR="00DC04E9" w:rsidRDefault="00DC04E9" w:rsidP="00DC04E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38" w:type="pct"/>
            <w:vAlign w:val="center"/>
          </w:tcPr>
          <w:p w14:paraId="26488720" w14:textId="3646F5D9" w:rsidR="00DC04E9" w:rsidRDefault="00AE3C93" w:rsidP="00DC04E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76(1.22-2.56)</w:t>
            </w:r>
          </w:p>
        </w:tc>
      </w:tr>
    </w:tbl>
    <w:bookmarkEnd w:id="1"/>
    <w:p w14:paraId="1C3E9307" w14:textId="164FA5E0" w:rsidR="0085697D" w:rsidRDefault="0085697D" w:rsidP="0085697D">
      <w:pPr>
        <w:rPr>
          <w:rFonts w:ascii="Times New Roman" w:eastAsia="宋体" w:hAnsi="Times New Roman" w:cs="Times New Roman"/>
          <w:color w:val="000000"/>
          <w:szCs w:val="21"/>
        </w:rPr>
      </w:pPr>
      <w:r w:rsidRPr="002054DD">
        <w:rPr>
          <w:rFonts w:ascii="Times New Roman" w:eastAsia="宋体" w:hAnsi="Times New Roman" w:cs="Times New Roman"/>
        </w:rPr>
        <w:t>Model</w:t>
      </w:r>
      <w:r>
        <w:rPr>
          <w:rFonts w:ascii="Times New Roman" w:eastAsia="宋体" w:hAnsi="Times New Roman" w:cs="Times New Roman"/>
        </w:rPr>
        <w:t xml:space="preserve"> 2 was adjusted for </w:t>
      </w:r>
      <w:r w:rsidR="000423C4" w:rsidRPr="00F31ED0">
        <w:rPr>
          <w:rFonts w:ascii="Times New Roman" w:eastAsia="宋体" w:hAnsi="Times New Roman" w:cs="Times New Roman"/>
          <w:highlight w:val="yellow"/>
        </w:rPr>
        <w:t>age,</w:t>
      </w:r>
      <w:r>
        <w:rPr>
          <w:rFonts w:ascii="Times New Roman" w:eastAsia="宋体" w:hAnsi="Times New Roman" w:cs="Times New Roman"/>
        </w:rPr>
        <w:t xml:space="preserve"> BMI, education status, current drinker, current smoker, p</w:t>
      </w:r>
      <w:r w:rsidRPr="009742B0">
        <w:rPr>
          <w:rFonts w:ascii="Times New Roman" w:eastAsia="宋体" w:hAnsi="Times New Roman" w:cs="Times New Roman"/>
          <w:color w:val="000000"/>
          <w:szCs w:val="21"/>
        </w:rPr>
        <w:t>hysical activity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at baseline.</w:t>
      </w:r>
    </w:p>
    <w:p w14:paraId="279B3E53" w14:textId="77777777" w:rsidR="0085697D" w:rsidRDefault="0085697D" w:rsidP="0085697D">
      <w:pPr>
        <w:rPr>
          <w:rFonts w:ascii="Times New Roman" w:eastAsia="宋体" w:hAnsi="Times New Roman" w:cs="Times New Roman"/>
          <w:color w:val="000000"/>
          <w:szCs w:val="21"/>
        </w:rPr>
      </w:pPr>
      <w:r w:rsidRPr="002054DD">
        <w:rPr>
          <w:rFonts w:ascii="Times New Roman" w:eastAsia="宋体" w:hAnsi="Times New Roman" w:cs="Times New Roman"/>
        </w:rPr>
        <w:t>Model</w:t>
      </w:r>
      <w:r>
        <w:rPr>
          <w:rFonts w:ascii="Times New Roman" w:eastAsia="宋体" w:hAnsi="Times New Roman" w:cs="Times New Roman"/>
        </w:rPr>
        <w:t xml:space="preserve"> 3 was adjusted for variables in model 2 plus salt intake, LDL-C, HDL-C, hypertension, diabetes</w:t>
      </w:r>
      <w:r>
        <w:rPr>
          <w:rFonts w:ascii="Times New Roman" w:eastAsia="宋体" w:hAnsi="Times New Roman" w:cs="Times New Roman"/>
          <w:color w:val="000000"/>
          <w:szCs w:val="21"/>
        </w:rPr>
        <w:t>.</w:t>
      </w:r>
    </w:p>
    <w:p w14:paraId="09B2B446" w14:textId="77777777" w:rsidR="0085697D" w:rsidRDefault="0085697D" w:rsidP="0085697D">
      <w:pPr>
        <w:rPr>
          <w:rFonts w:ascii="Times New Roman" w:eastAsia="宋体" w:hAnsi="Times New Roman" w:cs="Times New Roman"/>
        </w:rPr>
      </w:pPr>
      <w:r w:rsidRPr="002054DD">
        <w:rPr>
          <w:rFonts w:ascii="Times New Roman" w:eastAsia="宋体" w:hAnsi="Times New Roman" w:cs="Times New Roman"/>
        </w:rPr>
        <w:t>Model</w:t>
      </w:r>
      <w:r>
        <w:rPr>
          <w:rFonts w:ascii="Times New Roman" w:eastAsia="宋体" w:hAnsi="Times New Roman" w:cs="Times New Roman"/>
        </w:rPr>
        <w:t xml:space="preserve"> 4 was adjusted for variables in model 3 plus </w:t>
      </w:r>
      <w:r w:rsidRPr="002054DD">
        <w:rPr>
          <w:rFonts w:ascii="Times New Roman" w:eastAsia="宋体" w:hAnsi="Times New Roman" w:cs="Times New Roman"/>
        </w:rPr>
        <w:t>age at menopause</w:t>
      </w:r>
      <w:r>
        <w:rPr>
          <w:rFonts w:ascii="Times New Roman" w:eastAsia="宋体" w:hAnsi="Times New Roman" w:cs="Times New Roman"/>
        </w:rPr>
        <w:t>.</w:t>
      </w:r>
    </w:p>
    <w:p w14:paraId="2378498E" w14:textId="30BAE5B2" w:rsidR="00724A39" w:rsidRPr="0085697D" w:rsidRDefault="00724A39" w:rsidP="009742B0">
      <w:pPr>
        <w:rPr>
          <w:rFonts w:ascii="Times New Roman" w:eastAsia="宋体" w:hAnsi="Times New Roman" w:cs="Times New Roman"/>
          <w:vertAlign w:val="superscript"/>
        </w:rPr>
      </w:pPr>
    </w:p>
    <w:p w14:paraId="0D0A9A6F" w14:textId="13CF7E79" w:rsidR="00157667" w:rsidRDefault="00157667" w:rsidP="009742B0">
      <w:pPr>
        <w:rPr>
          <w:rFonts w:ascii="Times New Roman" w:eastAsia="宋体" w:hAnsi="Times New Roman" w:cs="Times New Roman"/>
          <w:vertAlign w:val="superscript"/>
        </w:rPr>
      </w:pPr>
    </w:p>
    <w:p w14:paraId="3682EF59" w14:textId="77777777" w:rsidR="00FD0988" w:rsidRPr="0056199A" w:rsidRDefault="00FD0988" w:rsidP="009742B0">
      <w:pPr>
        <w:rPr>
          <w:rFonts w:ascii="Times New Roman" w:eastAsia="宋体" w:hAnsi="Times New Roman" w:cs="Times New Roman"/>
        </w:rPr>
      </w:pPr>
    </w:p>
    <w:sectPr w:rsidR="00FD0988" w:rsidRPr="0056199A" w:rsidSect="0054330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07105" w14:textId="77777777" w:rsidR="001F40A1" w:rsidRDefault="001F40A1" w:rsidP="00641337">
      <w:r>
        <w:separator/>
      </w:r>
    </w:p>
  </w:endnote>
  <w:endnote w:type="continuationSeparator" w:id="0">
    <w:p w14:paraId="49D06157" w14:textId="77777777" w:rsidR="001F40A1" w:rsidRDefault="001F40A1" w:rsidP="00641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4137E" w14:textId="77777777" w:rsidR="001F40A1" w:rsidRDefault="001F40A1" w:rsidP="00641337">
      <w:r>
        <w:separator/>
      </w:r>
    </w:p>
  </w:footnote>
  <w:footnote w:type="continuationSeparator" w:id="0">
    <w:p w14:paraId="50A3B119" w14:textId="77777777" w:rsidR="001F40A1" w:rsidRDefault="001F40A1" w:rsidP="00641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D60BC"/>
    <w:multiLevelType w:val="hybridMultilevel"/>
    <w:tmpl w:val="C242D4D6"/>
    <w:lvl w:ilvl="0" w:tplc="BAD65C42">
      <w:numFmt w:val="decimal"/>
      <w:lvlText w:val="%1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27968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E0"/>
    <w:rsid w:val="00002871"/>
    <w:rsid w:val="0000416C"/>
    <w:rsid w:val="00006627"/>
    <w:rsid w:val="000079EA"/>
    <w:rsid w:val="00007F99"/>
    <w:rsid w:val="00016555"/>
    <w:rsid w:val="000218B8"/>
    <w:rsid w:val="00022781"/>
    <w:rsid w:val="000423C4"/>
    <w:rsid w:val="000553BA"/>
    <w:rsid w:val="0007091E"/>
    <w:rsid w:val="00074EFC"/>
    <w:rsid w:val="00094E21"/>
    <w:rsid w:val="000A1DAD"/>
    <w:rsid w:val="000A472B"/>
    <w:rsid w:val="000B3D11"/>
    <w:rsid w:val="000C2895"/>
    <w:rsid w:val="000D5FA8"/>
    <w:rsid w:val="00100FA6"/>
    <w:rsid w:val="00101E29"/>
    <w:rsid w:val="00105DD7"/>
    <w:rsid w:val="00121E47"/>
    <w:rsid w:val="0013026A"/>
    <w:rsid w:val="00143476"/>
    <w:rsid w:val="00143600"/>
    <w:rsid w:val="00157667"/>
    <w:rsid w:val="0016316D"/>
    <w:rsid w:val="00187D3D"/>
    <w:rsid w:val="001930A2"/>
    <w:rsid w:val="001A3BFB"/>
    <w:rsid w:val="001A6D96"/>
    <w:rsid w:val="001B13F6"/>
    <w:rsid w:val="001B2436"/>
    <w:rsid w:val="001B3264"/>
    <w:rsid w:val="001D3890"/>
    <w:rsid w:val="001D427A"/>
    <w:rsid w:val="001D4C3C"/>
    <w:rsid w:val="001E1321"/>
    <w:rsid w:val="001E1F6B"/>
    <w:rsid w:val="001E2116"/>
    <w:rsid w:val="001E75AE"/>
    <w:rsid w:val="001F0DEB"/>
    <w:rsid w:val="001F1C2D"/>
    <w:rsid w:val="001F40A1"/>
    <w:rsid w:val="002054DD"/>
    <w:rsid w:val="00210D66"/>
    <w:rsid w:val="00211B77"/>
    <w:rsid w:val="002131A3"/>
    <w:rsid w:val="00224207"/>
    <w:rsid w:val="002317F2"/>
    <w:rsid w:val="002350C9"/>
    <w:rsid w:val="00237AD2"/>
    <w:rsid w:val="002442B5"/>
    <w:rsid w:val="00245B0F"/>
    <w:rsid w:val="0024782C"/>
    <w:rsid w:val="002527F2"/>
    <w:rsid w:val="00261FE3"/>
    <w:rsid w:val="00263804"/>
    <w:rsid w:val="00265BF4"/>
    <w:rsid w:val="002858F0"/>
    <w:rsid w:val="00285FE1"/>
    <w:rsid w:val="00290676"/>
    <w:rsid w:val="00292E2C"/>
    <w:rsid w:val="00297A09"/>
    <w:rsid w:val="002A5AD5"/>
    <w:rsid w:val="002B1B7F"/>
    <w:rsid w:val="002B3E07"/>
    <w:rsid w:val="002B42DE"/>
    <w:rsid w:val="002B5827"/>
    <w:rsid w:val="002C37A7"/>
    <w:rsid w:val="002C7C5E"/>
    <w:rsid w:val="002D39DA"/>
    <w:rsid w:val="002D7129"/>
    <w:rsid w:val="002E02F0"/>
    <w:rsid w:val="002E6223"/>
    <w:rsid w:val="002E66E0"/>
    <w:rsid w:val="00301A62"/>
    <w:rsid w:val="003042E3"/>
    <w:rsid w:val="00321149"/>
    <w:rsid w:val="0032785A"/>
    <w:rsid w:val="00330897"/>
    <w:rsid w:val="003308B4"/>
    <w:rsid w:val="00332D99"/>
    <w:rsid w:val="00337160"/>
    <w:rsid w:val="00354C7E"/>
    <w:rsid w:val="003555D4"/>
    <w:rsid w:val="00366D4E"/>
    <w:rsid w:val="003843A1"/>
    <w:rsid w:val="00390AEA"/>
    <w:rsid w:val="00394E84"/>
    <w:rsid w:val="003A7B27"/>
    <w:rsid w:val="003B1669"/>
    <w:rsid w:val="003B23F7"/>
    <w:rsid w:val="003B7377"/>
    <w:rsid w:val="003C495E"/>
    <w:rsid w:val="003C55AA"/>
    <w:rsid w:val="003E277B"/>
    <w:rsid w:val="003F32EB"/>
    <w:rsid w:val="003F6A19"/>
    <w:rsid w:val="003F7CB1"/>
    <w:rsid w:val="00423990"/>
    <w:rsid w:val="004245CC"/>
    <w:rsid w:val="004534B5"/>
    <w:rsid w:val="0046298C"/>
    <w:rsid w:val="00462FE7"/>
    <w:rsid w:val="004744D7"/>
    <w:rsid w:val="00481572"/>
    <w:rsid w:val="00496FBE"/>
    <w:rsid w:val="004A3427"/>
    <w:rsid w:val="004B6C66"/>
    <w:rsid w:val="004C2757"/>
    <w:rsid w:val="004C3BD0"/>
    <w:rsid w:val="004D46D8"/>
    <w:rsid w:val="004D604F"/>
    <w:rsid w:val="004E4795"/>
    <w:rsid w:val="004F3396"/>
    <w:rsid w:val="00503771"/>
    <w:rsid w:val="00505FDD"/>
    <w:rsid w:val="00514B4C"/>
    <w:rsid w:val="005200A6"/>
    <w:rsid w:val="00535A99"/>
    <w:rsid w:val="00535B57"/>
    <w:rsid w:val="00543303"/>
    <w:rsid w:val="00550E77"/>
    <w:rsid w:val="00553B0F"/>
    <w:rsid w:val="00553CE5"/>
    <w:rsid w:val="00557AF2"/>
    <w:rsid w:val="005611F6"/>
    <w:rsid w:val="0056199A"/>
    <w:rsid w:val="00575C16"/>
    <w:rsid w:val="005A0E17"/>
    <w:rsid w:val="005B40E8"/>
    <w:rsid w:val="005D4081"/>
    <w:rsid w:val="005E5307"/>
    <w:rsid w:val="005E7554"/>
    <w:rsid w:val="005F4106"/>
    <w:rsid w:val="005F70E5"/>
    <w:rsid w:val="0060520F"/>
    <w:rsid w:val="006057F5"/>
    <w:rsid w:val="00606479"/>
    <w:rsid w:val="00621C7F"/>
    <w:rsid w:val="00625D21"/>
    <w:rsid w:val="00632D4C"/>
    <w:rsid w:val="006363F2"/>
    <w:rsid w:val="00641337"/>
    <w:rsid w:val="00651624"/>
    <w:rsid w:val="00672665"/>
    <w:rsid w:val="006763DE"/>
    <w:rsid w:val="00686959"/>
    <w:rsid w:val="00687290"/>
    <w:rsid w:val="006C0DD7"/>
    <w:rsid w:val="006D0273"/>
    <w:rsid w:val="006D049E"/>
    <w:rsid w:val="006D1DB8"/>
    <w:rsid w:val="006D39DB"/>
    <w:rsid w:val="006D5E7A"/>
    <w:rsid w:val="006E564A"/>
    <w:rsid w:val="0071003B"/>
    <w:rsid w:val="00713CA7"/>
    <w:rsid w:val="0072248F"/>
    <w:rsid w:val="00722490"/>
    <w:rsid w:val="007225F1"/>
    <w:rsid w:val="00722A4F"/>
    <w:rsid w:val="00724A39"/>
    <w:rsid w:val="0072584E"/>
    <w:rsid w:val="0072643A"/>
    <w:rsid w:val="00726A9D"/>
    <w:rsid w:val="0073365D"/>
    <w:rsid w:val="0074405B"/>
    <w:rsid w:val="00750260"/>
    <w:rsid w:val="0075410A"/>
    <w:rsid w:val="00764FBC"/>
    <w:rsid w:val="00772E52"/>
    <w:rsid w:val="0079453B"/>
    <w:rsid w:val="007A5EEF"/>
    <w:rsid w:val="007C0C8B"/>
    <w:rsid w:val="007C23D5"/>
    <w:rsid w:val="007D6CC8"/>
    <w:rsid w:val="007D74E5"/>
    <w:rsid w:val="007E0C83"/>
    <w:rsid w:val="007F1520"/>
    <w:rsid w:val="007F2F51"/>
    <w:rsid w:val="00817BDF"/>
    <w:rsid w:val="00827ADE"/>
    <w:rsid w:val="00836280"/>
    <w:rsid w:val="00842AB8"/>
    <w:rsid w:val="00843F7A"/>
    <w:rsid w:val="0085068A"/>
    <w:rsid w:val="00852E5B"/>
    <w:rsid w:val="0085697D"/>
    <w:rsid w:val="008652F0"/>
    <w:rsid w:val="008733B6"/>
    <w:rsid w:val="008826E7"/>
    <w:rsid w:val="00885E85"/>
    <w:rsid w:val="00895E36"/>
    <w:rsid w:val="00896500"/>
    <w:rsid w:val="008B1494"/>
    <w:rsid w:val="008B27E1"/>
    <w:rsid w:val="008D13A0"/>
    <w:rsid w:val="008E2D0A"/>
    <w:rsid w:val="008F5FD2"/>
    <w:rsid w:val="00931ABC"/>
    <w:rsid w:val="00932692"/>
    <w:rsid w:val="009351C1"/>
    <w:rsid w:val="00940977"/>
    <w:rsid w:val="00944A50"/>
    <w:rsid w:val="00946133"/>
    <w:rsid w:val="00947890"/>
    <w:rsid w:val="00947C25"/>
    <w:rsid w:val="009506DB"/>
    <w:rsid w:val="00950AFF"/>
    <w:rsid w:val="009633D2"/>
    <w:rsid w:val="0097009C"/>
    <w:rsid w:val="009742B0"/>
    <w:rsid w:val="00986675"/>
    <w:rsid w:val="00987873"/>
    <w:rsid w:val="00992FC5"/>
    <w:rsid w:val="009C3975"/>
    <w:rsid w:val="009C6492"/>
    <w:rsid w:val="009D1485"/>
    <w:rsid w:val="009E2706"/>
    <w:rsid w:val="009E3ECC"/>
    <w:rsid w:val="009E4D25"/>
    <w:rsid w:val="009E4E95"/>
    <w:rsid w:val="009F23E8"/>
    <w:rsid w:val="00A000E7"/>
    <w:rsid w:val="00A012CE"/>
    <w:rsid w:val="00A05264"/>
    <w:rsid w:val="00A12CE0"/>
    <w:rsid w:val="00A2627C"/>
    <w:rsid w:val="00A30A2B"/>
    <w:rsid w:val="00A436F2"/>
    <w:rsid w:val="00A44636"/>
    <w:rsid w:val="00A6406B"/>
    <w:rsid w:val="00A72D05"/>
    <w:rsid w:val="00A77785"/>
    <w:rsid w:val="00AA169A"/>
    <w:rsid w:val="00AC0708"/>
    <w:rsid w:val="00AE3C93"/>
    <w:rsid w:val="00AE6B1D"/>
    <w:rsid w:val="00AF390B"/>
    <w:rsid w:val="00B11256"/>
    <w:rsid w:val="00B13CBF"/>
    <w:rsid w:val="00B14B98"/>
    <w:rsid w:val="00B160AC"/>
    <w:rsid w:val="00B346B7"/>
    <w:rsid w:val="00B56668"/>
    <w:rsid w:val="00B821AB"/>
    <w:rsid w:val="00B94DD7"/>
    <w:rsid w:val="00BA7896"/>
    <w:rsid w:val="00BD0783"/>
    <w:rsid w:val="00BE2C92"/>
    <w:rsid w:val="00BF636C"/>
    <w:rsid w:val="00C10C83"/>
    <w:rsid w:val="00C126A8"/>
    <w:rsid w:val="00C341F5"/>
    <w:rsid w:val="00C41B51"/>
    <w:rsid w:val="00C44EB2"/>
    <w:rsid w:val="00C47055"/>
    <w:rsid w:val="00C4716E"/>
    <w:rsid w:val="00C506E3"/>
    <w:rsid w:val="00C84563"/>
    <w:rsid w:val="00C86C18"/>
    <w:rsid w:val="00C92857"/>
    <w:rsid w:val="00C942DD"/>
    <w:rsid w:val="00CA4FFB"/>
    <w:rsid w:val="00CD1C54"/>
    <w:rsid w:val="00CF637B"/>
    <w:rsid w:val="00D023E3"/>
    <w:rsid w:val="00D03C18"/>
    <w:rsid w:val="00D03FE1"/>
    <w:rsid w:val="00D11781"/>
    <w:rsid w:val="00D15163"/>
    <w:rsid w:val="00D27A42"/>
    <w:rsid w:val="00D33720"/>
    <w:rsid w:val="00D5695B"/>
    <w:rsid w:val="00D82EE5"/>
    <w:rsid w:val="00D86EA4"/>
    <w:rsid w:val="00DB37E0"/>
    <w:rsid w:val="00DC04E9"/>
    <w:rsid w:val="00DE024E"/>
    <w:rsid w:val="00DF2D0F"/>
    <w:rsid w:val="00DF6604"/>
    <w:rsid w:val="00E1000C"/>
    <w:rsid w:val="00E26781"/>
    <w:rsid w:val="00E41FB7"/>
    <w:rsid w:val="00E55C4B"/>
    <w:rsid w:val="00E654AD"/>
    <w:rsid w:val="00E66969"/>
    <w:rsid w:val="00E77DFE"/>
    <w:rsid w:val="00E8044B"/>
    <w:rsid w:val="00E839FD"/>
    <w:rsid w:val="00E87EA4"/>
    <w:rsid w:val="00E94752"/>
    <w:rsid w:val="00EA0B13"/>
    <w:rsid w:val="00EA3F4C"/>
    <w:rsid w:val="00EA4BF3"/>
    <w:rsid w:val="00EC2A63"/>
    <w:rsid w:val="00EC33E2"/>
    <w:rsid w:val="00ED4B6D"/>
    <w:rsid w:val="00EE7FCB"/>
    <w:rsid w:val="00EF3BAD"/>
    <w:rsid w:val="00EF51DC"/>
    <w:rsid w:val="00EF7D53"/>
    <w:rsid w:val="00F03CAD"/>
    <w:rsid w:val="00F0706F"/>
    <w:rsid w:val="00F1099D"/>
    <w:rsid w:val="00F112F7"/>
    <w:rsid w:val="00F1422E"/>
    <w:rsid w:val="00F14942"/>
    <w:rsid w:val="00F16B71"/>
    <w:rsid w:val="00F2335D"/>
    <w:rsid w:val="00F2595C"/>
    <w:rsid w:val="00F31ED0"/>
    <w:rsid w:val="00F413A1"/>
    <w:rsid w:val="00F514AD"/>
    <w:rsid w:val="00F55FBB"/>
    <w:rsid w:val="00F72627"/>
    <w:rsid w:val="00F778EA"/>
    <w:rsid w:val="00F82606"/>
    <w:rsid w:val="00F90261"/>
    <w:rsid w:val="00F92451"/>
    <w:rsid w:val="00F96F4A"/>
    <w:rsid w:val="00FB7146"/>
    <w:rsid w:val="00FC0F63"/>
    <w:rsid w:val="00FC1C2D"/>
    <w:rsid w:val="00FC6F78"/>
    <w:rsid w:val="00FD0988"/>
    <w:rsid w:val="00FD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AC114"/>
  <w15:chartTrackingRefBased/>
  <w15:docId w15:val="{5681BB8A-F3E1-4FBD-AD60-40C914173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1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1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13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1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1337"/>
    <w:rPr>
      <w:sz w:val="18"/>
      <w:szCs w:val="18"/>
    </w:rPr>
  </w:style>
  <w:style w:type="paragraph" w:styleId="a8">
    <w:name w:val="List Paragraph"/>
    <w:basedOn w:val="a"/>
    <w:uiPriority w:val="34"/>
    <w:qFormat/>
    <w:rsid w:val="00543303"/>
    <w:pPr>
      <w:widowControl/>
      <w:autoSpaceDE w:val="0"/>
      <w:autoSpaceDN w:val="0"/>
      <w:ind w:firstLineChars="200" w:firstLine="420"/>
      <w:jc w:val="left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5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8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07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9</TotalTime>
  <Pages>2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an</dc:creator>
  <cp:keywords/>
  <dc:description/>
  <cp:lastModifiedBy>liu qian</cp:lastModifiedBy>
  <cp:revision>276</cp:revision>
  <dcterms:created xsi:type="dcterms:W3CDTF">2022-07-25T00:50:00Z</dcterms:created>
  <dcterms:modified xsi:type="dcterms:W3CDTF">2023-01-23T04:19:00Z</dcterms:modified>
</cp:coreProperties>
</file>